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D5E53" w14:textId="7192387A" w:rsidR="00083B11" w:rsidRPr="00420130" w:rsidRDefault="0042013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20130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S</w:t>
      </w:r>
      <w:r w:rsidR="00500A46" w:rsidRPr="00420130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5</w:t>
      </w:r>
      <w:r w:rsidR="00940D3C">
        <w:rPr>
          <w:rFonts w:ascii="Times New Roman" w:eastAsia="Malgun Gothic" w:hAnsi="Times New Roman" w:cs="Times New Roman"/>
          <w:b/>
          <w:kern w:val="0"/>
          <w:sz w:val="24"/>
          <w:szCs w:val="24"/>
        </w:rPr>
        <w:t xml:space="preserve"> Table</w:t>
      </w:r>
      <w:r w:rsidR="002214E6" w:rsidRPr="00420130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.</w:t>
      </w:r>
      <w:r w:rsidR="000F3197" w:rsidRPr="0042013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24F2B" w:rsidRPr="004201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construction and performance evaluation</w:t>
      </w:r>
      <w:r w:rsidR="000C4735" w:rsidRPr="004201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C4735" w:rsidRPr="0042013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information of the </w:t>
      </w:r>
      <w:r w:rsidR="000C4735" w:rsidRPr="0042013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31</w:t>
      </w:r>
      <w:r w:rsidR="000C4735" w:rsidRPr="0042013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B685D" w:rsidRPr="004201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i</w:t>
      </w:r>
      <w:r w:rsidR="00DF5BF9" w:rsidRPr="004201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</w:t>
      </w:r>
      <w:r w:rsidR="002214E6" w:rsidRPr="004201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Light"/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1418"/>
        <w:gridCol w:w="992"/>
        <w:gridCol w:w="992"/>
        <w:gridCol w:w="7513"/>
      </w:tblGrid>
      <w:tr w:rsidR="00122F7A" w:rsidRPr="00122F7A" w14:paraId="7CA35A70" w14:textId="37A5D45A" w:rsidTr="00420130">
        <w:trPr>
          <w:trHeight w:val="470"/>
        </w:trPr>
        <w:tc>
          <w:tcPr>
            <w:tcW w:w="1271" w:type="dxa"/>
            <w:shd w:val="clear" w:color="auto" w:fill="D0CECE" w:themeFill="background2" w:themeFillShade="E6"/>
            <w:hideMark/>
          </w:tcPr>
          <w:p w14:paraId="69660D5E" w14:textId="1C2D8020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  <w:bookmarkStart w:id="0" w:name="_Hlk59561693"/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First author, year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2245FC6" w14:textId="77777777" w:rsidR="0058083F" w:rsidRPr="00122F7A" w:rsidRDefault="0058083F" w:rsidP="00F5070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Internal validation</w:t>
            </w:r>
          </w:p>
          <w:p w14:paraId="1C06BBEB" w14:textId="187AE2A2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940919F" w14:textId="35546E07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External validatio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7D7EB3C" w14:textId="155F00DB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evaluation metric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5ACD5DC" w14:textId="74D9E644" w:rsidR="0058083F" w:rsidRPr="00122F7A" w:rsidRDefault="00037010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Calibration metric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7DBF427" w14:textId="2DAB0A09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>Hyperparameter tuning</w:t>
            </w:r>
          </w:p>
        </w:tc>
        <w:tc>
          <w:tcPr>
            <w:tcW w:w="7513" w:type="dxa"/>
            <w:shd w:val="clear" w:color="auto" w:fill="D0CECE" w:themeFill="background2" w:themeFillShade="E6"/>
          </w:tcPr>
          <w:p w14:paraId="6FD05FED" w14:textId="7F1A27A6" w:rsidR="0058083F" w:rsidRPr="00122F7A" w:rsidRDefault="0058083F" w:rsidP="00E6485D">
            <w:pPr>
              <w:rPr>
                <w:rFonts w:ascii="Times New Roman" w:eastAsia="SimSun" w:hAnsi="Times New Roman" w:cs="Times New Roman"/>
                <w:b/>
                <w:bCs/>
                <w:szCs w:val="21"/>
                <w:highlight w:val="yellow"/>
              </w:rPr>
            </w:pPr>
            <w:r w:rsidRPr="00122F7A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Discrimination and classification metrics </w:t>
            </w:r>
          </w:p>
        </w:tc>
      </w:tr>
      <w:bookmarkEnd w:id="0"/>
      <w:tr w:rsidR="00122F7A" w:rsidRPr="00122F7A" w14:paraId="71F9CC87" w14:textId="27FD0222" w:rsidTr="00420130">
        <w:trPr>
          <w:trHeight w:val="752"/>
        </w:trPr>
        <w:tc>
          <w:tcPr>
            <w:tcW w:w="1271" w:type="dxa"/>
          </w:tcPr>
          <w:p w14:paraId="21D184A2" w14:textId="18990ED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elen,2005</w:t>
            </w:r>
          </w:p>
        </w:tc>
        <w:tc>
          <w:tcPr>
            <w:tcW w:w="1559" w:type="dxa"/>
          </w:tcPr>
          <w:p w14:paraId="1AC81C0B" w14:textId="69E7ECC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02406D08" w14:textId="1EE0CC4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34ABEC68" w14:textId="6193321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</w:t>
            </w:r>
          </w:p>
        </w:tc>
        <w:tc>
          <w:tcPr>
            <w:tcW w:w="992" w:type="dxa"/>
          </w:tcPr>
          <w:p w14:paraId="4E81AEC4" w14:textId="1946D722" w:rsidR="0058083F" w:rsidRPr="00122F7A" w:rsidRDefault="00037010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5F7F7A67" w14:textId="2295238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58B40ABF" w14:textId="682F898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ean (SD)</w:t>
            </w:r>
          </w:p>
          <w:p w14:paraId="7CB8BE51" w14:textId="3A2BD4C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: accuracy=0.9121(0.0111); sensitivity=0.9437(0.0131); specificity=0.8748(0.0135).</w:t>
            </w:r>
          </w:p>
          <w:p w14:paraId="40D7824E" w14:textId="0F7776E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: accuracy=0.8920(0.0020); sensitivity=0.9017(0.0014); specificity=0.8786(0.0038).</w:t>
            </w:r>
          </w:p>
          <w:p w14:paraId="30478FB8" w14:textId="4A11FB4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T C5: accuracy=0.9362(0.0016); sensitivity=0.9602(0.0019); specificity=0.9066(</w:t>
            </w:r>
            <w:bookmarkStart w:id="1" w:name="OLE_LINK1"/>
            <w:bookmarkStart w:id="2" w:name="OLE_LINK2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0.0028). </w:t>
            </w:r>
            <w:bookmarkEnd w:id="1"/>
            <w:bookmarkEnd w:id="2"/>
          </w:p>
        </w:tc>
      </w:tr>
      <w:tr w:rsidR="00122F7A" w:rsidRPr="00122F7A" w14:paraId="4B52D33C" w14:textId="4461569E" w:rsidTr="00420130">
        <w:trPr>
          <w:trHeight w:val="752"/>
        </w:trPr>
        <w:tc>
          <w:tcPr>
            <w:tcW w:w="1271" w:type="dxa"/>
          </w:tcPr>
          <w:p w14:paraId="1728517B" w14:textId="42DAFEF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Bellaachia,2006</w:t>
            </w:r>
          </w:p>
        </w:tc>
        <w:tc>
          <w:tcPr>
            <w:tcW w:w="1559" w:type="dxa"/>
          </w:tcPr>
          <w:p w14:paraId="3B93FF41" w14:textId="345CDF1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2962ECDF" w14:textId="5868ECB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7B288B90" w14:textId="1C1E0C0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</w:t>
            </w:r>
          </w:p>
          <w:p w14:paraId="1AC5CE5F" w14:textId="77C6314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Sensitivity(recall); </w:t>
            </w:r>
          </w:p>
          <w:p w14:paraId="08790C75" w14:textId="423C34E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recision</w:t>
            </w:r>
          </w:p>
        </w:tc>
        <w:tc>
          <w:tcPr>
            <w:tcW w:w="992" w:type="dxa"/>
          </w:tcPr>
          <w:p w14:paraId="6FF4F83F" w14:textId="27FFBDAC" w:rsidR="003E2981" w:rsidRPr="00122F7A" w:rsidRDefault="003E2981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44DD8A57" w14:textId="601A672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6544BDE4" w14:textId="61041AF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B: Accuracy(%)=84.5; Class=0: Precision=0.70; Recall=0.57 ; Class=1: Precision=0.88; Recall=0.9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NN: Accuracy(%)=86.5; Class=0; Precision=0.83; Recall=0.52; Class=1: Precision=0.87; Recall=0.9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C4.5 DT: Accuracy(%)=86.7; Class=0; Precision=0.80; Recall=0.56; Class=1: Precision=0.88; Recall=0.96.</w:t>
            </w:r>
          </w:p>
        </w:tc>
      </w:tr>
      <w:tr w:rsidR="00122F7A" w:rsidRPr="00122F7A" w14:paraId="7DFF1F9F" w14:textId="1935D382" w:rsidTr="00420130">
        <w:trPr>
          <w:trHeight w:val="752"/>
        </w:trPr>
        <w:tc>
          <w:tcPr>
            <w:tcW w:w="1271" w:type="dxa"/>
          </w:tcPr>
          <w:p w14:paraId="437E83A8" w14:textId="6553503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Endo,200</w:t>
            </w:r>
            <w:r w:rsidR="002118FD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17DFE991" w14:textId="1BD7E15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6F107582" w14:textId="17B3ACF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68D0E122" w14:textId="368C8F4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</w:t>
            </w:r>
          </w:p>
        </w:tc>
        <w:tc>
          <w:tcPr>
            <w:tcW w:w="992" w:type="dxa"/>
          </w:tcPr>
          <w:p w14:paraId="0D361987" w14:textId="4A4C6720" w:rsidR="0058083F" w:rsidRPr="00122F7A" w:rsidRDefault="000C1F3C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60670AF7" w14:textId="23E46CF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0FFE97C" w14:textId="6AFB8AC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: Sensitivity=97.0%; Specificity=36.3%; Accuracy(95%CI)=85.8%(85.6%-86.0%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DT J48: Sensitivity=97.1%; Specificity=34.7%; Accuracy(95%CI)=85.6%(85.4%- 85.8%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DT+NB: Sensitivity=92.7%; Specificity=46.4%; Accuracy(95%CI)=84.2%(84.0%- 84.4%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NN: Sensitivity=92.2%; Specificity=50.9%; Accuracy(95%CI)=84.5%(83.1%-85.9%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B: Sensitivity=92.3%; Specificity=47.1%; Accuracy(95%CI)=83.9%(83.7%-84.1%);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BN: Sensitivity=92.3%; Specificity=47.1 %; Accuracy(95%CI)=83.9%(83.7%-84.1%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DT ID3: Sensitivity=91.6%; Specificity=40.9%; Accuracy(95%CI)=82.3%(82.1%-82.5%).</w:t>
            </w:r>
          </w:p>
        </w:tc>
      </w:tr>
      <w:tr w:rsidR="00122F7A" w:rsidRPr="00122F7A" w14:paraId="25B356CF" w14:textId="34AD09EC" w:rsidTr="00420130">
        <w:trPr>
          <w:trHeight w:val="752"/>
        </w:trPr>
        <w:tc>
          <w:tcPr>
            <w:tcW w:w="1271" w:type="dxa"/>
          </w:tcPr>
          <w:p w14:paraId="3F6D1577" w14:textId="077E51B1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han,2008</w:t>
            </w:r>
          </w:p>
        </w:tc>
        <w:tc>
          <w:tcPr>
            <w:tcW w:w="1559" w:type="dxa"/>
          </w:tcPr>
          <w:p w14:paraId="7853E9FC" w14:textId="7C12832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Out of 162500 records, taking into account the overlapping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factor, 30000 records as training and 10600 as test data were obtained   using uniform </w:t>
            </w:r>
            <w:bookmarkStart w:id="3" w:name="OLE_LINK7"/>
            <w:bookmarkStart w:id="4" w:name="OLE_LINK8"/>
            <w:r w:rsidRPr="00122F7A">
              <w:rPr>
                <w:rFonts w:ascii="Times New Roman" w:eastAsia="SimSun" w:hAnsi="Times New Roman" w:cs="Times New Roman"/>
                <w:szCs w:val="21"/>
              </w:rPr>
              <w:t>random selection</w:t>
            </w:r>
            <w:bookmarkEnd w:id="3"/>
            <w:bookmarkEnd w:id="4"/>
          </w:p>
        </w:tc>
        <w:tc>
          <w:tcPr>
            <w:tcW w:w="1134" w:type="dxa"/>
          </w:tcPr>
          <w:p w14:paraId="6DB2571E" w14:textId="1093B96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1418" w:type="dxa"/>
          </w:tcPr>
          <w:p w14:paraId="7D7FE700" w14:textId="6956893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</w:t>
            </w:r>
          </w:p>
        </w:tc>
        <w:tc>
          <w:tcPr>
            <w:tcW w:w="992" w:type="dxa"/>
          </w:tcPr>
          <w:p w14:paraId="51E96503" w14:textId="00B43552" w:rsidR="0058083F" w:rsidRPr="00122F7A" w:rsidRDefault="00F46C87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2033C03A" w14:textId="6F7E0DE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66F7376C" w14:textId="7EC5A34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Ts: Yes: Sensitivity=0.95; Specificity=0.34; Accuracy=82%; No: Sensitivity=0.35; Specificity=0.96; Accuracy=82%.</w:t>
            </w:r>
          </w:p>
          <w:p w14:paraId="121D0282" w14:textId="7F1511CF" w:rsidR="0058083F" w:rsidRPr="00122F7A" w:rsidRDefault="0058083F" w:rsidP="00A404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DTs: Yes: Sensitivity=0.98; Specificity=0.39; Accuracy=85%; No: Sensitivity=0.39; Specificity=0.99; Accuracy=85%.</w:t>
            </w:r>
          </w:p>
          <w:p w14:paraId="6D626E56" w14:textId="7DF5DE3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22F7A" w:rsidRPr="00122F7A" w14:paraId="20ED1782" w14:textId="742FBDA5" w:rsidTr="00420130">
        <w:trPr>
          <w:trHeight w:val="1931"/>
        </w:trPr>
        <w:tc>
          <w:tcPr>
            <w:tcW w:w="1271" w:type="dxa"/>
          </w:tcPr>
          <w:p w14:paraId="6C15FF70" w14:textId="1410B46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Thongkam,2008</w:t>
            </w:r>
          </w:p>
        </w:tc>
        <w:tc>
          <w:tcPr>
            <w:tcW w:w="1559" w:type="dxa"/>
          </w:tcPr>
          <w:p w14:paraId="4565AE42" w14:textId="43ECBF6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3DA6C7D8" w14:textId="5B80D33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DAAF14B" w14:textId="0B7BAE9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AUC </w:t>
            </w:r>
          </w:p>
        </w:tc>
        <w:tc>
          <w:tcPr>
            <w:tcW w:w="992" w:type="dxa"/>
          </w:tcPr>
          <w:p w14:paraId="6374A140" w14:textId="1E319F5F" w:rsidR="0058083F" w:rsidRPr="00122F7A" w:rsidRDefault="00F46C87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60BB6B82" w14:textId="01D5002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668B4C10" w14:textId="33E1913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: Optimal outlier removal model: DT C4.5=85.91%; Conjunctive Rule=82.00%; NB=84.38%; NN-Classifiers=82.00%; Random Committee=83.53%; RF=83.53%; RBF Network=84.04%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UC: Optimal outlier removal model: DT C4.5=85.60%; Conjunctive Rule=80.50%; NB=89.10%; NN-Classifiers=81.60%; Random Committee=89.20%; RF=90.80%; RBF Network=89.00%.</w:t>
            </w:r>
          </w:p>
        </w:tc>
      </w:tr>
      <w:tr w:rsidR="00122F7A" w:rsidRPr="00122F7A" w14:paraId="1867A66A" w14:textId="08F1FC06" w:rsidTr="00420130">
        <w:trPr>
          <w:trHeight w:val="752"/>
        </w:trPr>
        <w:tc>
          <w:tcPr>
            <w:tcW w:w="1271" w:type="dxa"/>
          </w:tcPr>
          <w:p w14:paraId="42ABA5BA" w14:textId="5FE61A6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hoi,2009</w:t>
            </w:r>
          </w:p>
        </w:tc>
        <w:tc>
          <w:tcPr>
            <w:tcW w:w="1559" w:type="dxa"/>
          </w:tcPr>
          <w:p w14:paraId="338901EF" w14:textId="6F38D1B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  <w:r w:rsidR="00FC6F10" w:rsidRPr="00122F7A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5:5</w:t>
            </w:r>
          </w:p>
        </w:tc>
        <w:tc>
          <w:tcPr>
            <w:tcW w:w="1134" w:type="dxa"/>
          </w:tcPr>
          <w:p w14:paraId="33B033FE" w14:textId="0FA353A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61EEEDBA" w14:textId="2AFE413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</w:t>
            </w:r>
          </w:p>
        </w:tc>
        <w:tc>
          <w:tcPr>
            <w:tcW w:w="992" w:type="dxa"/>
          </w:tcPr>
          <w:p w14:paraId="1BD39E56" w14:textId="1975F84C" w:rsidR="0058083F" w:rsidRPr="00122F7A" w:rsidRDefault="008335E3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6841C577" w14:textId="0C5B0B7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65E2F79" w14:textId="31C73B1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: Sensitivity(SD)=93.7%(1.0%); Specificity(SD)=85.4%(0.6%); Accuracy(SD) =88.8%(0.4%); AUC(SD)=0.930(0.012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BN: Sensitivity(SD)=88.5%(0.1%); Specificity(SD)=58.3%(0.1%); Accuracy(SD)= 70.9% (0.1%); AUC(SD)=0.813(0.002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Hybrid BN: Sensitivity(SD)=93.3%(4.7%); Specificity(SD)=83.1%(5.0%); Accuracy(SD) =87.2%(1.7%); AUC(SD)=0.935(0.009).</w:t>
            </w:r>
          </w:p>
        </w:tc>
      </w:tr>
      <w:tr w:rsidR="00122F7A" w:rsidRPr="00122F7A" w14:paraId="3C5E378C" w14:textId="264FFEC3" w:rsidTr="00420130">
        <w:trPr>
          <w:trHeight w:val="752"/>
        </w:trPr>
        <w:tc>
          <w:tcPr>
            <w:tcW w:w="1271" w:type="dxa"/>
          </w:tcPr>
          <w:p w14:paraId="5B67F704" w14:textId="1990B23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iu,2009</w:t>
            </w:r>
          </w:p>
        </w:tc>
        <w:tc>
          <w:tcPr>
            <w:tcW w:w="1559" w:type="dxa"/>
          </w:tcPr>
          <w:p w14:paraId="0F2B4445" w14:textId="71D25CE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  <w:r w:rsidR="0026079B" w:rsidRPr="00122F7A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train sample: test sample=1:9</w:t>
            </w:r>
          </w:p>
        </w:tc>
        <w:tc>
          <w:tcPr>
            <w:tcW w:w="1134" w:type="dxa"/>
          </w:tcPr>
          <w:p w14:paraId="409F15FD" w14:textId="3E8055A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2A6A408" w14:textId="2C9A2C1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</w:t>
            </w:r>
          </w:p>
        </w:tc>
        <w:tc>
          <w:tcPr>
            <w:tcW w:w="992" w:type="dxa"/>
          </w:tcPr>
          <w:p w14:paraId="3A36A5F8" w14:textId="5C963241" w:rsidR="0058083F" w:rsidRPr="00122F7A" w:rsidRDefault="00C341F1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6DFDC241" w14:textId="206E155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78B60A38" w14:textId="57A5E99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5(DT): AUC=0.6070; specificity=0.2325; sensitivity=0.9814; accuracy=0.8805.</w:t>
            </w:r>
          </w:p>
          <w:p w14:paraId="27F2E5EC" w14:textId="02AEF6E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5(DT) with under-sampling ratio of 15%: AUC=0.7484; specificity=0.7570; the sensitivity=0.7399; accuracy=0.7422.</w:t>
            </w:r>
          </w:p>
          <w:p w14:paraId="65ED5574" w14:textId="6BBFB2A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5(DT) +bagging algorithm: AUC=0.7678; specificity=0.7859; sensitivity=0.7496; accuracy=0.7659.</w:t>
            </w:r>
          </w:p>
        </w:tc>
      </w:tr>
      <w:tr w:rsidR="00122F7A" w:rsidRPr="00122F7A" w14:paraId="596CC7A7" w14:textId="72B06E47" w:rsidTr="00420130">
        <w:trPr>
          <w:trHeight w:val="752"/>
        </w:trPr>
        <w:tc>
          <w:tcPr>
            <w:tcW w:w="1271" w:type="dxa"/>
          </w:tcPr>
          <w:p w14:paraId="6365CBF9" w14:textId="4FBFA55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Wang,2013</w:t>
            </w:r>
          </w:p>
        </w:tc>
        <w:tc>
          <w:tcPr>
            <w:tcW w:w="1559" w:type="dxa"/>
          </w:tcPr>
          <w:p w14:paraId="0BBDEE67" w14:textId="72D79DF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,</w:t>
            </w:r>
            <w:bookmarkStart w:id="5" w:name="OLE_LINK40"/>
            <w:bookmarkStart w:id="6" w:name="OLE_LINK41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bookmarkStart w:id="7" w:name="OLE_LINK34"/>
            <w:bookmarkStart w:id="8" w:name="OLE_LINK35"/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9:1</w:t>
            </w:r>
            <w:bookmarkEnd w:id="5"/>
            <w:bookmarkEnd w:id="6"/>
            <w:bookmarkEnd w:id="7"/>
            <w:bookmarkEnd w:id="8"/>
          </w:p>
        </w:tc>
        <w:tc>
          <w:tcPr>
            <w:tcW w:w="1134" w:type="dxa"/>
          </w:tcPr>
          <w:p w14:paraId="51B4C51E" w14:textId="6B351A9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1A9E4FBF" w14:textId="7777777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;</w:t>
            </w:r>
          </w:p>
          <w:p w14:paraId="2F9CB8C5" w14:textId="15D27FF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-mean</w:t>
            </w:r>
          </w:p>
        </w:tc>
        <w:tc>
          <w:tcPr>
            <w:tcW w:w="992" w:type="dxa"/>
          </w:tcPr>
          <w:p w14:paraId="0E7DFDE8" w14:textId="30877F4F" w:rsidR="0058083F" w:rsidRPr="00122F7A" w:rsidRDefault="008F38F4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330D31D8" w14:textId="5D89E75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758389E2" w14:textId="363AECE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Optimal performance model: C_LR_9: Accuracy=0.752; Sensitivity=0.752; Specificity=0.752; G-mean=0.752; AUC=0.829.</w:t>
            </w:r>
          </w:p>
        </w:tc>
      </w:tr>
      <w:tr w:rsidR="00122F7A" w:rsidRPr="00122F7A" w14:paraId="5AD0412C" w14:textId="524D991D" w:rsidTr="00420130">
        <w:trPr>
          <w:trHeight w:val="752"/>
        </w:trPr>
        <w:tc>
          <w:tcPr>
            <w:tcW w:w="1271" w:type="dxa"/>
          </w:tcPr>
          <w:p w14:paraId="3D343D57" w14:textId="0636103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Kim,2013</w:t>
            </w:r>
          </w:p>
        </w:tc>
        <w:tc>
          <w:tcPr>
            <w:tcW w:w="1559" w:type="dxa"/>
          </w:tcPr>
          <w:p w14:paraId="464E8740" w14:textId="1660780A" w:rsidR="0058083F" w:rsidRPr="00122F7A" w:rsidRDefault="0058083F" w:rsidP="0070744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5-fold cross validation, </w:t>
            </w:r>
          </w:p>
          <w:p w14:paraId="2CAF5745" w14:textId="2D4782C9" w:rsidR="0058083F" w:rsidRPr="00122F7A" w:rsidRDefault="007F67DD" w:rsidP="0070744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</w:t>
            </w:r>
            <w:r w:rsidR="0058083F" w:rsidRPr="00122F7A">
              <w:rPr>
                <w:rFonts w:ascii="Times New Roman" w:eastAsia="SimSun" w:hAnsi="Times New Roman" w:cs="Times New Roman"/>
                <w:szCs w:val="21"/>
              </w:rPr>
              <w:t>he equipoise</w:t>
            </w:r>
          </w:p>
          <w:p w14:paraId="5DB3CC0E" w14:textId="77777777" w:rsidR="0058083F" w:rsidRPr="00122F7A" w:rsidRDefault="0058083F" w:rsidP="0070744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ataset of 50 000 data points was eventually divided into</w:t>
            </w:r>
          </w:p>
          <w:p w14:paraId="240CFD95" w14:textId="4A2C152E" w:rsidR="0058083F" w:rsidRPr="00122F7A" w:rsidRDefault="0058083F" w:rsidP="0070744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 groups, train sample: test sample=4:1</w:t>
            </w:r>
          </w:p>
        </w:tc>
        <w:tc>
          <w:tcPr>
            <w:tcW w:w="1134" w:type="dxa"/>
          </w:tcPr>
          <w:p w14:paraId="1E21A417" w14:textId="7A8FCA5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1EE48076" w14:textId="427522A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AUC</w:t>
            </w:r>
          </w:p>
        </w:tc>
        <w:tc>
          <w:tcPr>
            <w:tcW w:w="992" w:type="dxa"/>
          </w:tcPr>
          <w:p w14:paraId="31420792" w14:textId="2AEBB85A" w:rsidR="0058083F" w:rsidRPr="00122F7A" w:rsidRDefault="00803FE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12EB530A" w14:textId="1282715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30DCF522" w14:textId="231E869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: Accuracy=0.65; AUC=0.70.</w:t>
            </w:r>
          </w:p>
          <w:p w14:paraId="5FAC80F8" w14:textId="68AAE34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: Accuracy=0.51; AUC=0.80.</w:t>
            </w:r>
          </w:p>
          <w:p w14:paraId="634DC785" w14:textId="13F9C9C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SL: Accuracy=0.70; AUC=0.78.</w:t>
            </w:r>
          </w:p>
          <w:p w14:paraId="05F7CAAD" w14:textId="651EF698" w:rsidR="0058083F" w:rsidRPr="00122F7A" w:rsidRDefault="0058083F" w:rsidP="0059363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SL Co-training: Accuracy=0.76; AUC=0.81.</w:t>
            </w:r>
          </w:p>
        </w:tc>
      </w:tr>
      <w:tr w:rsidR="00122F7A" w:rsidRPr="00122F7A" w14:paraId="1C909E32" w14:textId="0E26F9DC" w:rsidTr="00420130">
        <w:trPr>
          <w:trHeight w:val="752"/>
        </w:trPr>
        <w:tc>
          <w:tcPr>
            <w:tcW w:w="1271" w:type="dxa"/>
          </w:tcPr>
          <w:p w14:paraId="026123CF" w14:textId="63189DC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ark,2013</w:t>
            </w:r>
          </w:p>
        </w:tc>
        <w:tc>
          <w:tcPr>
            <w:tcW w:w="1559" w:type="dxa"/>
          </w:tcPr>
          <w:p w14:paraId="5F0A60EB" w14:textId="77777777" w:rsidR="0058083F" w:rsidRPr="00122F7A" w:rsidRDefault="0058083F" w:rsidP="00A9711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5-fold cross validation, </w:t>
            </w:r>
          </w:p>
          <w:p w14:paraId="2C350E95" w14:textId="77777777" w:rsidR="0058083F" w:rsidRPr="00122F7A" w:rsidRDefault="0058083F" w:rsidP="00A9711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he equipoise</w:t>
            </w:r>
          </w:p>
          <w:p w14:paraId="0A7D4399" w14:textId="77777777" w:rsidR="0058083F" w:rsidRPr="00122F7A" w:rsidRDefault="0058083F" w:rsidP="00A9711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ataset of 50 000 data points was eventually divided into</w:t>
            </w:r>
          </w:p>
          <w:p w14:paraId="534A8BD0" w14:textId="0296F36B" w:rsidR="0058083F" w:rsidRPr="00122F7A" w:rsidRDefault="0058083F" w:rsidP="00A9711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 groups, train sample: test sample=4:1</w:t>
            </w:r>
          </w:p>
        </w:tc>
        <w:tc>
          <w:tcPr>
            <w:tcW w:w="1134" w:type="dxa"/>
          </w:tcPr>
          <w:p w14:paraId="3050AEB1" w14:textId="6F261AA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6B13E196" w14:textId="777451B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</w:t>
            </w:r>
          </w:p>
        </w:tc>
        <w:tc>
          <w:tcPr>
            <w:tcW w:w="992" w:type="dxa"/>
          </w:tcPr>
          <w:p w14:paraId="3F17EC33" w14:textId="0AAE93B0" w:rsidR="0058083F" w:rsidRPr="00122F7A" w:rsidRDefault="004E5231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0D416815" w14:textId="4D29290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717E2112" w14:textId="00397D00" w:rsidR="0058083F" w:rsidRPr="00122F7A" w:rsidRDefault="0058083F" w:rsidP="007F157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Best performance model (Mean (±SD)):</w:t>
            </w:r>
          </w:p>
          <w:p w14:paraId="187FA795" w14:textId="0E5B965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</w:t>
            </w:r>
            <w:bookmarkStart w:id="9" w:name="OLE_LINK36"/>
            <w:bookmarkStart w:id="10" w:name="OLE_LINK37"/>
            <w:r w:rsidRPr="00122F7A">
              <w:rPr>
                <w:rFonts w:ascii="Times New Roman" w:eastAsia="SimSun" w:hAnsi="Times New Roman" w:cs="Times New Roman"/>
                <w:szCs w:val="21"/>
              </w:rPr>
              <w:t>: Accuracy=</w:t>
            </w:r>
            <w:bookmarkEnd w:id="9"/>
            <w:bookmarkEnd w:id="10"/>
            <w:r w:rsidRPr="00122F7A">
              <w:rPr>
                <w:rFonts w:ascii="Times New Roman" w:eastAsia="SimSun" w:hAnsi="Times New Roman" w:cs="Times New Roman"/>
                <w:szCs w:val="21"/>
              </w:rPr>
              <w:t>0.65</w:t>
            </w:r>
            <w:bookmarkStart w:id="11" w:name="OLE_LINK38"/>
            <w:bookmarkStart w:id="12" w:name="OLE_LINK39"/>
            <w:r w:rsidRPr="00122F7A">
              <w:rPr>
                <w:rFonts w:ascii="Times New Roman" w:eastAsia="SimSun" w:hAnsi="Times New Roman" w:cs="Times New Roman"/>
                <w:szCs w:val="21"/>
              </w:rPr>
              <w:t>(±0.02)</w:t>
            </w:r>
            <w:bookmarkEnd w:id="11"/>
            <w:bookmarkEnd w:id="12"/>
            <w:r w:rsidRPr="00122F7A">
              <w:rPr>
                <w:rFonts w:ascii="Times New Roman" w:eastAsia="SimSun" w:hAnsi="Times New Roman" w:cs="Times New Roman"/>
                <w:szCs w:val="21"/>
              </w:rPr>
              <w:t>; Sensitivity=0.73(±0.11); Specificity=0.58(±0.10); AUC=0.70(±0.03).</w:t>
            </w:r>
          </w:p>
          <w:p w14:paraId="41100C14" w14:textId="1B9303F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: Accuracy=0.51(±0.01); Sensitivity=0.65(±0.13); Specificity=0.52(±0.02); AUC=0.80(±0.01).</w:t>
            </w:r>
          </w:p>
          <w:p w14:paraId="084C2A71" w14:textId="2A36D2C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SL: Accuracy=0.71(±0.02); Sensitivity=0.76(±0.03); Specificity=0.65(±0.03); AUC=0.78(±0.01).</w:t>
            </w:r>
          </w:p>
        </w:tc>
      </w:tr>
      <w:tr w:rsidR="00122F7A" w:rsidRPr="00122F7A" w14:paraId="67EC724E" w14:textId="6D04E965" w:rsidTr="00420130">
        <w:trPr>
          <w:trHeight w:val="752"/>
        </w:trPr>
        <w:tc>
          <w:tcPr>
            <w:tcW w:w="1271" w:type="dxa"/>
          </w:tcPr>
          <w:p w14:paraId="73119CF5" w14:textId="426A34B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hin,2014</w:t>
            </w:r>
          </w:p>
        </w:tc>
        <w:tc>
          <w:tcPr>
            <w:tcW w:w="1559" w:type="dxa"/>
          </w:tcPr>
          <w:p w14:paraId="601A25B0" w14:textId="77777777" w:rsidR="0058083F" w:rsidRPr="00122F7A" w:rsidRDefault="0058083F" w:rsidP="00EB62F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5-fold cross validation, </w:t>
            </w:r>
          </w:p>
          <w:p w14:paraId="6624CAB2" w14:textId="77777777" w:rsidR="0058083F" w:rsidRPr="00122F7A" w:rsidRDefault="0058083F" w:rsidP="00EB62F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he equipoise</w:t>
            </w:r>
          </w:p>
          <w:p w14:paraId="2C80EEE0" w14:textId="77777777" w:rsidR="0058083F" w:rsidRPr="00122F7A" w:rsidRDefault="0058083F" w:rsidP="00EB62F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ataset of 50 000 data points was eventually divided into</w:t>
            </w:r>
          </w:p>
          <w:p w14:paraId="29372FFA" w14:textId="6958C38A" w:rsidR="0058083F" w:rsidRPr="00122F7A" w:rsidRDefault="0058083F" w:rsidP="00EB62F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 groups, train sample: test sample=4:1</w:t>
            </w:r>
          </w:p>
        </w:tc>
        <w:tc>
          <w:tcPr>
            <w:tcW w:w="1134" w:type="dxa"/>
          </w:tcPr>
          <w:p w14:paraId="1DCE6A09" w14:textId="6F47AC8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5977FE11" w14:textId="4CBE101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UC</w:t>
            </w:r>
          </w:p>
        </w:tc>
        <w:tc>
          <w:tcPr>
            <w:tcW w:w="992" w:type="dxa"/>
          </w:tcPr>
          <w:p w14:paraId="4541C2EE" w14:textId="38851D00" w:rsidR="0058083F" w:rsidRPr="00122F7A" w:rsidRDefault="004E5231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14F1B18F" w14:textId="13CD47A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157056BB" w14:textId="6DFAA72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T: AUC=0.73.</w:t>
            </w:r>
          </w:p>
          <w:p w14:paraId="748F078C" w14:textId="3F54CBA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NN: AUC=0.70. </w:t>
            </w:r>
          </w:p>
          <w:p w14:paraId="57F9EBD5" w14:textId="5F02767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SVM: AUC=0.80. </w:t>
            </w:r>
          </w:p>
          <w:p w14:paraId="0B2CA010" w14:textId="2228EEC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SL: AUC=0.78.</w:t>
            </w:r>
          </w:p>
          <w:p w14:paraId="707AB84E" w14:textId="175DEE1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SL-Co training: AUC=0.81.</w:t>
            </w:r>
          </w:p>
        </w:tc>
      </w:tr>
      <w:tr w:rsidR="00122F7A" w:rsidRPr="00122F7A" w14:paraId="6A269427" w14:textId="2EFD88D7" w:rsidTr="00420130">
        <w:trPr>
          <w:trHeight w:val="752"/>
        </w:trPr>
        <w:tc>
          <w:tcPr>
            <w:tcW w:w="1271" w:type="dxa"/>
          </w:tcPr>
          <w:p w14:paraId="74E9FE5D" w14:textId="07963DA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Wang,201</w:t>
            </w:r>
            <w:r w:rsidR="002118FD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1A8013AE" w14:textId="08BA8A1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3" w:name="OLE_LINK44"/>
            <w:bookmarkStart w:id="14" w:name="OLE_LINK45"/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3:1</w:t>
            </w:r>
            <w:bookmarkEnd w:id="13"/>
            <w:bookmarkEnd w:id="14"/>
          </w:p>
        </w:tc>
        <w:tc>
          <w:tcPr>
            <w:tcW w:w="1134" w:type="dxa"/>
          </w:tcPr>
          <w:p w14:paraId="67C936C3" w14:textId="59B626A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10BF648B" w14:textId="6A8FA68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Sensitivity; Specificity;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AUC </w:t>
            </w:r>
          </w:p>
        </w:tc>
        <w:tc>
          <w:tcPr>
            <w:tcW w:w="992" w:type="dxa"/>
          </w:tcPr>
          <w:p w14:paraId="5A064353" w14:textId="6CD4B79B" w:rsidR="0058083F" w:rsidRPr="00122F7A" w:rsidRDefault="006A552D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992" w:type="dxa"/>
          </w:tcPr>
          <w:p w14:paraId="7B2A171D" w14:textId="06DFFD5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F77675D" w14:textId="6937FCC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: Accuracy=85.1%; Sensitivity=94.83%; Specificity=52.86%; AUC=0.7935.</w:t>
            </w:r>
          </w:p>
        </w:tc>
      </w:tr>
      <w:tr w:rsidR="00122F7A" w:rsidRPr="00122F7A" w14:paraId="4864758C" w14:textId="32C52AA9" w:rsidTr="00420130">
        <w:trPr>
          <w:trHeight w:val="752"/>
        </w:trPr>
        <w:tc>
          <w:tcPr>
            <w:tcW w:w="1271" w:type="dxa"/>
          </w:tcPr>
          <w:p w14:paraId="650E8CB5" w14:textId="6A564A5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Wang,2014</w:t>
            </w:r>
          </w:p>
        </w:tc>
        <w:tc>
          <w:tcPr>
            <w:tcW w:w="1559" w:type="dxa"/>
          </w:tcPr>
          <w:p w14:paraId="016AF8BC" w14:textId="7777777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  <w:p w14:paraId="443F7EB6" w14:textId="729EAA8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9:1</w:t>
            </w:r>
          </w:p>
        </w:tc>
        <w:tc>
          <w:tcPr>
            <w:tcW w:w="1134" w:type="dxa"/>
          </w:tcPr>
          <w:p w14:paraId="0E8FB6E2" w14:textId="0253405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7E9DBB79" w14:textId="453EB3C9" w:rsidR="0058083F" w:rsidRPr="00122F7A" w:rsidRDefault="0058083F" w:rsidP="004F549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G-mean</w:t>
            </w:r>
          </w:p>
        </w:tc>
        <w:tc>
          <w:tcPr>
            <w:tcW w:w="992" w:type="dxa"/>
          </w:tcPr>
          <w:p w14:paraId="01D04879" w14:textId="064AF294" w:rsidR="0058083F" w:rsidRPr="00122F7A" w:rsidRDefault="00F4272B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544F78B" w14:textId="3D51AFC1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510260FF" w14:textId="2DCB54C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: G-mean=0.417; Sensitivity=0.945; Specificity=0.184; Accuracy=91.495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PSO + LR : G-mean=0.421; Sensitivity=0.962; Specificity=0.184 ; Accuracy=91.29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MOTE + PSO + LR : G-mean=0.764; Sensitivity=0.783; Specificity=0.746; Accuracy=74.26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C5 DT : G-mean=0.390; Sensitivity=0.926; Specificity=0.165; Accuracy=90.27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PSO + C5 DT : G-mean=0.483; Sensitivity=0.946; Specificity=0.248 ; Accuracy=89.14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MOTE + PSO + C5 DT : G-mean=0.959; Sensitivity=0.974; Specificity=0.945; Accuracy=94.255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1-nn : G-mean=0.484; Sensitivity=0.949; Specificity=0.248; Accuracy=86.45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PSO + 1-nn :G-mean=0.517; Sensitivity=0.931; Specificity=0.290; Accuracy=86.66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MOTE + PSO + 1-nn :G-mean=0.802; Sensitivity=0.756; Specificity=0.852 ; Accuracy=87.353.</w:t>
            </w:r>
          </w:p>
        </w:tc>
      </w:tr>
      <w:tr w:rsidR="00122F7A" w:rsidRPr="00122F7A" w14:paraId="02309925" w14:textId="634FFB0A" w:rsidTr="00420130">
        <w:trPr>
          <w:trHeight w:val="752"/>
        </w:trPr>
        <w:tc>
          <w:tcPr>
            <w:tcW w:w="1271" w:type="dxa"/>
          </w:tcPr>
          <w:p w14:paraId="50FE5FAA" w14:textId="0B6FDE9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hao,2014</w:t>
            </w:r>
          </w:p>
        </w:tc>
        <w:tc>
          <w:tcPr>
            <w:tcW w:w="1559" w:type="dxa"/>
          </w:tcPr>
          <w:p w14:paraId="65D9F2B1" w14:textId="11DE2C7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tratified 10-fold cross validation</w:t>
            </w:r>
          </w:p>
        </w:tc>
        <w:tc>
          <w:tcPr>
            <w:tcW w:w="1134" w:type="dxa"/>
          </w:tcPr>
          <w:p w14:paraId="37294E0B" w14:textId="4208B69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73EDFF50" w14:textId="1082868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</w:t>
            </w:r>
          </w:p>
        </w:tc>
        <w:tc>
          <w:tcPr>
            <w:tcW w:w="992" w:type="dxa"/>
          </w:tcPr>
          <w:p w14:paraId="719F8881" w14:textId="7E5C5CF1" w:rsidR="0058083F" w:rsidRPr="00122F7A" w:rsidRDefault="00966B39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3FD85577" w14:textId="2E78F6C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3874FE8F" w14:textId="7E11880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ean(SD)</w:t>
            </w:r>
          </w:p>
          <w:p w14:paraId="656C8838" w14:textId="554CD0E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: Accuracy=95.22</w:t>
            </w:r>
            <w:bookmarkStart w:id="15" w:name="OLE_LINK46"/>
            <w:bookmarkStart w:id="16" w:name="OLE_LINK47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(2.52) </w:t>
            </w:r>
            <w:bookmarkEnd w:id="15"/>
            <w:bookmarkEnd w:id="16"/>
            <w:r w:rsidRPr="00122F7A">
              <w:rPr>
                <w:rFonts w:ascii="Times New Roman" w:eastAsia="SimSun" w:hAnsi="Times New Roman" w:cs="Times New Roman"/>
                <w:szCs w:val="21"/>
              </w:rPr>
              <w:t>%.</w:t>
            </w:r>
          </w:p>
          <w:p w14:paraId="56DAEE36" w14:textId="3F4F082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: Accuracy=95.1 (2.43) %.</w:t>
            </w:r>
          </w:p>
          <w:p w14:paraId="0E5E97C3" w14:textId="729B561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5 DT: Accuracy=93.95% (2.54) %.</w:t>
            </w:r>
          </w:p>
        </w:tc>
      </w:tr>
      <w:tr w:rsidR="00122F7A" w:rsidRPr="00122F7A" w14:paraId="147517BB" w14:textId="5DF0C13F" w:rsidTr="00420130">
        <w:trPr>
          <w:trHeight w:val="752"/>
        </w:trPr>
        <w:tc>
          <w:tcPr>
            <w:tcW w:w="1271" w:type="dxa"/>
          </w:tcPr>
          <w:p w14:paraId="1D6FCC5A" w14:textId="5DBA92D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arcía-Laencina,2015</w:t>
            </w:r>
          </w:p>
        </w:tc>
        <w:tc>
          <w:tcPr>
            <w:tcW w:w="1559" w:type="dxa"/>
          </w:tcPr>
          <w:p w14:paraId="3F7D0C56" w14:textId="310BD7C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127DF063" w14:textId="3D7B01B1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5C1F7E7" w14:textId="1AFBD46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</w:t>
            </w:r>
          </w:p>
        </w:tc>
        <w:tc>
          <w:tcPr>
            <w:tcW w:w="992" w:type="dxa"/>
          </w:tcPr>
          <w:p w14:paraId="38F07D18" w14:textId="66A426F6" w:rsidR="0058083F" w:rsidRPr="00122F7A" w:rsidRDefault="000770D6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51B0AC79" w14:textId="1044C2C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  <w:p w14:paraId="4585D751" w14:textId="5078AFB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2-D grid search</w:t>
            </w:r>
          </w:p>
        </w:tc>
        <w:tc>
          <w:tcPr>
            <w:tcW w:w="7513" w:type="dxa"/>
          </w:tcPr>
          <w:p w14:paraId="46F7E2E2" w14:textId="7E231A92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NN + M imp: AUC =0.7321(4.56e-2); Accuracy (%)=78.08(3.63); Sensitivity (%)=85.08(3.66); Specificity (%)=61.33(5.74).</w:t>
            </w:r>
          </w:p>
          <w:p w14:paraId="2EC7E01A" w14:textId="7EC030BB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NN + EM imp: AUC =0.7810(2.82e-2); Accuracy (%)=81.46(2.34); Sensitivity (%)=85.77(2.48); Specificity (%)=70.43(3.98).</w:t>
            </w:r>
          </w:p>
          <w:p w14:paraId="44ED23C8" w14:textId="2E1A7AA2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NN + KNN imp: AUC =0.7845(2.88e-2); Accuracy (%)=81.73(2.32); Sensitivity (%)=86.44(2.66); Specificity (%)=70.46(3.36).</w:t>
            </w:r>
          </w:p>
          <w:p w14:paraId="58827D6E" w14:textId="48DF66B4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T + M imp: AUC =0.6563(3.22e-2); Accuracy (%)=68.83(2.70); Sensitivity (%)=83.86(3.14); Specificity (%)=47.39(3.52).</w:t>
            </w:r>
          </w:p>
          <w:p w14:paraId="2112D3A2" w14:textId="11D74DD7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T + EM imp: AUC =0.6772(2.14e-2); Accuracy (%)=71.06(1.77); Sensitivity (%)=85.12(2.33); Specificity (%)=50.31(2.17).</w:t>
            </w:r>
          </w:p>
          <w:p w14:paraId="6A4DAC31" w14:textId="0BD1F2D2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T + KNN imp: AUC =0.7012(3.32e-2); Accuracy (%)=74.27(2.77); Sensitivity (%)=85.79(3.24); Specificity (%)=54.42(3.63).</w:t>
            </w:r>
          </w:p>
          <w:p w14:paraId="40D3B26F" w14:textId="105D213B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LR + M imp: AUC =0.7164(3.13e-2); Accuracy (%)=75.25(2.84); Sensitivity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(%)=87.20(3.14); Specificity (%)=56.07(3.64).</w:t>
            </w:r>
          </w:p>
          <w:p w14:paraId="147135FA" w14:textId="5FD09E16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 + EM imp: AUC =0.7373(2.89e-2); Accuracy (%)=77.21(2.66); Sensitivity (%)=88.17(3.01); Specificity (%)=59.30(3.80).</w:t>
            </w:r>
          </w:p>
          <w:p w14:paraId="56306FA4" w14:textId="765161E9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 + KNN imp: AUC =0.7514(2.99e-2); Accuracy (%) =79.08(2.65); Sensitivity (%) =88.04(3.03); Specificity (%)=62.23(3.50).</w:t>
            </w:r>
          </w:p>
          <w:p w14:paraId="1B37CCC8" w14:textId="2649BFD7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 + M imp: AUC =0.7168(2.80e-2); Accuracy (%) =75.39(2.53); Sensitivity (%) =86.84(3.00); Specificity (%)=56.52(3.34).</w:t>
            </w:r>
          </w:p>
          <w:p w14:paraId="46B7E534" w14:textId="6BEAB5B5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 + EM imp: AUC =0.7348(3.17e-2); Accuracy (%) =77.30(2.73); Sensitivity (%) =88.38(3.22); Specificity (%)=58.59(3.32).</w:t>
            </w:r>
          </w:p>
          <w:p w14:paraId="78326A92" w14:textId="3993888F" w:rsidR="0058083F" w:rsidRPr="00122F7A" w:rsidRDefault="0058083F" w:rsidP="000A1E5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 + KNN imp: AUC =0.7540(3.34e-2); Accuracy (%) =79.6(2.88)1; Sensitivity (%) =87.24(3.08); Specificity (%)=63.55(3.91).</w:t>
            </w:r>
          </w:p>
        </w:tc>
      </w:tr>
      <w:tr w:rsidR="00122F7A" w:rsidRPr="00122F7A" w14:paraId="00D62241" w14:textId="412F5754" w:rsidTr="00420130">
        <w:trPr>
          <w:trHeight w:val="752"/>
        </w:trPr>
        <w:tc>
          <w:tcPr>
            <w:tcW w:w="1271" w:type="dxa"/>
          </w:tcPr>
          <w:p w14:paraId="6B1C190D" w14:textId="32F48312" w:rsidR="0058083F" w:rsidRPr="00122F7A" w:rsidRDefault="00C73A4E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Lotfnezhad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Afshar</w:t>
            </w:r>
            <w:r w:rsidR="0058083F" w:rsidRPr="00122F7A">
              <w:rPr>
                <w:rFonts w:ascii="Times New Roman" w:eastAsia="SimSun" w:hAnsi="Times New Roman" w:cs="Times New Roman"/>
                <w:szCs w:val="21"/>
              </w:rPr>
              <w:t>,2015</w:t>
            </w:r>
          </w:p>
        </w:tc>
        <w:tc>
          <w:tcPr>
            <w:tcW w:w="1559" w:type="dxa"/>
          </w:tcPr>
          <w:p w14:paraId="62AAA182" w14:textId="7129E52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7:3</w:t>
            </w:r>
          </w:p>
        </w:tc>
        <w:tc>
          <w:tcPr>
            <w:tcW w:w="1134" w:type="dxa"/>
          </w:tcPr>
          <w:p w14:paraId="1C7713D7" w14:textId="26CB2A6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49EDD5B" w14:textId="3580007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djusted propensity</w:t>
            </w:r>
          </w:p>
        </w:tc>
        <w:tc>
          <w:tcPr>
            <w:tcW w:w="992" w:type="dxa"/>
          </w:tcPr>
          <w:p w14:paraId="652B6E3B" w14:textId="01407145" w:rsidR="0058083F" w:rsidRPr="00122F7A" w:rsidRDefault="000770D6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50B9715" w14:textId="7CFBDBC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503607C2" w14:textId="3D0BDD2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VM: Sensitivity=97.7%; Specificity=95.6%; Accuracy=96.7 %; Adjusted Propensity scores=0.97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BN: Sensitivity=81.8%; Specificity=86.1%; Accuracy=83.9%; Adjusted Propensity scores=0.880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CHAID: Sensitivity=82.2%; Specificity=82.7%; Accuracy=82.4%; Adjusted Propensity scores=0.829.</w:t>
            </w:r>
          </w:p>
        </w:tc>
      </w:tr>
      <w:tr w:rsidR="00122F7A" w:rsidRPr="00122F7A" w14:paraId="3A4A37E4" w14:textId="43D479F0" w:rsidTr="00420130">
        <w:trPr>
          <w:trHeight w:val="752"/>
        </w:trPr>
        <w:tc>
          <w:tcPr>
            <w:tcW w:w="1271" w:type="dxa"/>
          </w:tcPr>
          <w:p w14:paraId="31ECD9ED" w14:textId="05059F9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halkhali,2016</w:t>
            </w:r>
          </w:p>
        </w:tc>
        <w:tc>
          <w:tcPr>
            <w:tcW w:w="1559" w:type="dxa"/>
          </w:tcPr>
          <w:p w14:paraId="55BCBFC1" w14:textId="239C3D50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19B537EF" w14:textId="089E9EE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4A7D6F61" w14:textId="3C9C686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</w:t>
            </w:r>
          </w:p>
        </w:tc>
        <w:tc>
          <w:tcPr>
            <w:tcW w:w="992" w:type="dxa"/>
          </w:tcPr>
          <w:p w14:paraId="3F650DDF" w14:textId="758F68AA" w:rsidR="0058083F" w:rsidRPr="00122F7A" w:rsidRDefault="0007454A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22B47FC" w14:textId="4E30C0E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956CB92" w14:textId="64F18D7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ART: Sensitivity=93.5%; Specificity=53%; Accuracy=80.3%.</w:t>
            </w:r>
          </w:p>
        </w:tc>
      </w:tr>
      <w:tr w:rsidR="00122F7A" w:rsidRPr="00122F7A" w14:paraId="7CE6F45D" w14:textId="21CC82A6" w:rsidTr="00420130">
        <w:trPr>
          <w:trHeight w:val="752"/>
        </w:trPr>
        <w:tc>
          <w:tcPr>
            <w:tcW w:w="1271" w:type="dxa"/>
          </w:tcPr>
          <w:p w14:paraId="4C4EFB05" w14:textId="70E6BC3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hawky,201</w:t>
            </w:r>
            <w:r w:rsidR="002118FD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5BC4BCCA" w14:textId="540F10D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-fold cross validation</w:t>
            </w:r>
          </w:p>
        </w:tc>
        <w:tc>
          <w:tcPr>
            <w:tcW w:w="1134" w:type="dxa"/>
          </w:tcPr>
          <w:p w14:paraId="348C181B" w14:textId="400AD9B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6DF2E5A0" w14:textId="0EC5D42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</w:t>
            </w:r>
          </w:p>
        </w:tc>
        <w:tc>
          <w:tcPr>
            <w:tcW w:w="992" w:type="dxa"/>
          </w:tcPr>
          <w:p w14:paraId="6E745550" w14:textId="709F8D6C" w:rsidR="0058083F" w:rsidRPr="00122F7A" w:rsidRDefault="0007454A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170EC0C5" w14:textId="22D2077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7A141273" w14:textId="029B09B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ean(SD)</w:t>
            </w:r>
          </w:p>
          <w:p w14:paraId="3DBCCF48" w14:textId="15308CD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NN:RCV:AUC=0.8402(2.21e-2); Accuracy (%)=88.928(1.68); Sensitivity (%)=87.35(2.03); Specificity (%)=85.01(1.27);RV:AUC=0.8100(2.32e-2);Accuracy (%)=82.46(1.52); Sensitivity (%)=83.77(2.48); Specificity (%)=81.73(1.59)</w:t>
            </w:r>
            <w:r w:rsidR="00DF7F76"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KNN:RCV:AUC=0.8372(2.05e-2); Accuracy (%)=88.11(2.37); Sensitivity (%)=85.86(1.16); Specificity (%)=84.31(1.25); RV:AUC=0.8001(2.31e-2); Accuracy (%)=81.06(1.77); Sensitivity (%)=80.15(0.97); Specificity (%)=78.53(1.67)</w:t>
            </w:r>
            <w:r w:rsidR="00DF7F76"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RCV:AUC=0.8233(1.25e-2); Accuracy (%)=85.35(2.52); Sensitivity (%)=82.20(2.15); Specificity (%)=81.07(2.37); RV:AUC=0.7910(1.81e-2); Accuracy (%)=80.33(2.12); Sensitivity (%)=79.17(3.01); Specificity (%)=77.30(2.40)</w:t>
            </w:r>
            <w:r w:rsidR="00DF7F76"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LR:RCV:AUC=0.7351(2.20e-2); Accuracy (%)=77.35(1.20); Sensitivity (%)=76.52(2.10); Specificity (%)=74.52(1.82); RV:AUC=0.6279(1.17e-2); Accuracy (%)=67.55(1.78); Sensitivity (%)=66.58(2.22); Specificity (%)=63.55(1.27)</w:t>
            </w:r>
            <w:r w:rsidR="00DF7F76"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122F7A" w:rsidRPr="00122F7A" w14:paraId="38988B92" w14:textId="0F68C0BF" w:rsidTr="00420130">
        <w:trPr>
          <w:trHeight w:val="752"/>
        </w:trPr>
        <w:tc>
          <w:tcPr>
            <w:tcW w:w="1271" w:type="dxa"/>
          </w:tcPr>
          <w:p w14:paraId="4339987C" w14:textId="0C29108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Sun,2018</w:t>
            </w:r>
          </w:p>
        </w:tc>
        <w:tc>
          <w:tcPr>
            <w:tcW w:w="1559" w:type="dxa"/>
          </w:tcPr>
          <w:p w14:paraId="719FEFBD" w14:textId="4339B9E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, train sample: test sample=8:2</w:t>
            </w:r>
          </w:p>
        </w:tc>
        <w:tc>
          <w:tcPr>
            <w:tcW w:w="1134" w:type="dxa"/>
          </w:tcPr>
          <w:p w14:paraId="0A103EE8" w14:textId="1286C69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  <w:p w14:paraId="09DB3C88" w14:textId="765F201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ownloading 1,054 valid breast cancer patients from TCGA project</w:t>
            </w:r>
          </w:p>
        </w:tc>
        <w:tc>
          <w:tcPr>
            <w:tcW w:w="1418" w:type="dxa"/>
          </w:tcPr>
          <w:p w14:paraId="2A066954" w14:textId="7777777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Sensitivity; Precision; </w:t>
            </w:r>
            <w:bookmarkStart w:id="17" w:name="OLE_LINK9"/>
            <w:bookmarkStart w:id="18" w:name="OLE_LINK10"/>
            <w:r w:rsidRPr="00122F7A">
              <w:rPr>
                <w:rFonts w:ascii="Times New Roman" w:eastAsia="SimSun" w:hAnsi="Times New Roman" w:cs="Times New Roman"/>
                <w:szCs w:val="21"/>
              </w:rPr>
              <w:t>Specificity;</w:t>
            </w:r>
            <w:bookmarkEnd w:id="17"/>
            <w:bookmarkEnd w:id="18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AUC; </w:t>
            </w:r>
          </w:p>
          <w:p w14:paraId="7220F8AA" w14:textId="739B5B31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</w:p>
        </w:tc>
        <w:tc>
          <w:tcPr>
            <w:tcW w:w="992" w:type="dxa"/>
          </w:tcPr>
          <w:p w14:paraId="2B6F9AE3" w14:textId="55F07396" w:rsidR="0058083F" w:rsidRPr="00122F7A" w:rsidRDefault="00B56163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004EE8B6" w14:textId="7FF9C10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40B70CB8" w14:textId="14A50D42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DNN: Accuracy=0.794; Precision=0.875; Sensitivity=0.200; Specificity=0.99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35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SVM: Accuracy=0.775; Precision=0.811; Sensitivity=0.122; Specificity=0.99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25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RF: Accuracy=0.770; Precision=0.787; Sensitivity=0.098; Specificity=0.99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22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LR: Accuracy=0.754; Precision=0.563; Sensitivity=0.037; Specificity=0.99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09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DNN: Accuracy=0.826; Precision=0.749; Sensitivity=0.450; Specificity=0.95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48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SVM: Accuracy=0.805; Precision=0.708; Sensitivity=0.365; Specificity=0.95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40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RF: Accuracy=0.791; Precision=0.766; Sensitivity=0.226; Specificity=0.95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33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LR: Accuracy=0.760; Precision=0.549; Sensitivity=0.183; Specificity=0.950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209.</w:t>
            </w:r>
          </w:p>
        </w:tc>
      </w:tr>
      <w:tr w:rsidR="00122F7A" w:rsidRPr="00122F7A" w14:paraId="212C8E54" w14:textId="496FC490" w:rsidTr="00420130">
        <w:trPr>
          <w:trHeight w:val="752"/>
        </w:trPr>
        <w:tc>
          <w:tcPr>
            <w:tcW w:w="1271" w:type="dxa"/>
          </w:tcPr>
          <w:p w14:paraId="4F2F4138" w14:textId="1E6B33E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un,2018</w:t>
            </w:r>
          </w:p>
        </w:tc>
        <w:tc>
          <w:tcPr>
            <w:tcW w:w="1559" w:type="dxa"/>
          </w:tcPr>
          <w:p w14:paraId="327A0E0A" w14:textId="1EAA1044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-fold cross validation</w:t>
            </w:r>
          </w:p>
        </w:tc>
        <w:tc>
          <w:tcPr>
            <w:tcW w:w="1134" w:type="dxa"/>
          </w:tcPr>
          <w:p w14:paraId="3D36FD27" w14:textId="460BC87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4B7C8028" w14:textId="024D6197" w:rsidR="00BA618B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</w:t>
            </w:r>
          </w:p>
          <w:p w14:paraId="6DA59646" w14:textId="714814C5" w:rsidR="00BA618B" w:rsidRPr="00122F7A" w:rsidRDefault="00BA618B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Sensitivity;</w:t>
            </w:r>
          </w:p>
          <w:p w14:paraId="7551AB0C" w14:textId="591BD156" w:rsidR="00BA618B" w:rsidRPr="00122F7A" w:rsidRDefault="00BA618B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9" w:name="OLE_LINK13"/>
            <w:bookmarkStart w:id="20" w:name="OLE_LINK14"/>
            <w:r w:rsidRPr="00122F7A">
              <w:rPr>
                <w:rFonts w:ascii="Times New Roman" w:eastAsia="SimSun" w:hAnsi="Times New Roman" w:cs="Times New Roman"/>
                <w:szCs w:val="21"/>
              </w:rPr>
              <w:t>Specificity</w:t>
            </w:r>
            <w:bookmarkEnd w:id="19"/>
            <w:bookmarkEnd w:id="20"/>
            <w:r w:rsidRPr="00122F7A"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35D7EB13" w14:textId="37621856" w:rsidR="00BA618B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Precision; </w:t>
            </w:r>
          </w:p>
          <w:p w14:paraId="494C6C50" w14:textId="5878E9AB" w:rsidR="00BA618B" w:rsidRPr="00122F7A" w:rsidRDefault="00BA618B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UC;</w:t>
            </w:r>
          </w:p>
          <w:p w14:paraId="7F7114BF" w14:textId="42DE74F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248A70AD" w14:textId="12DEAEEE" w:rsidR="00BA618B" w:rsidRPr="00122F7A" w:rsidRDefault="00BA618B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-index</w:t>
            </w:r>
          </w:p>
        </w:tc>
        <w:tc>
          <w:tcPr>
            <w:tcW w:w="992" w:type="dxa"/>
          </w:tcPr>
          <w:p w14:paraId="55C6CD9C" w14:textId="22AFF601" w:rsidR="0058083F" w:rsidRPr="00122F7A" w:rsidRDefault="002648A3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E8C2972" w14:textId="7395D2D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22A1C5C5" w14:textId="13C8BA3E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-kernel: AUC=0.705.</w:t>
            </w:r>
          </w:p>
          <w:p w14:paraId="1C84FD87" w14:textId="169D947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NA-kernel: AUC=0.534.</w:t>
            </w:r>
          </w:p>
          <w:p w14:paraId="305112F9" w14:textId="365699EA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methyl-kernel: AUC=0.731. </w:t>
            </w:r>
          </w:p>
          <w:p w14:paraId="5DB95B55" w14:textId="335B6E51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rotein-kernel: AUC=0.720.</w:t>
            </w:r>
          </w:p>
          <w:p w14:paraId="14A5C78D" w14:textId="1324079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MKL: AUC=0.794.</w:t>
            </w:r>
          </w:p>
          <w:p w14:paraId="11370E19" w14:textId="68444143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MKL: AUC=0.681.</w:t>
            </w:r>
          </w:p>
          <w:p w14:paraId="26984EEB" w14:textId="08247DC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GPMKL: AUC=0.821. </w:t>
            </w:r>
          </w:p>
          <w:p w14:paraId="596AC7E5" w14:textId="128854A5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+CNA+methyl+protein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821.</w:t>
            </w:r>
          </w:p>
          <w:p w14:paraId="4D8F5129" w14:textId="1D88888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CNA+methyl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+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protein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88.</w:t>
            </w:r>
          </w:p>
          <w:p w14:paraId="5FCEF6F5" w14:textId="6E5465A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+methyl+protein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812.</w:t>
            </w:r>
          </w:p>
          <w:p w14:paraId="1B7F445B" w14:textId="66132DD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+CNA+protein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99.</w:t>
            </w:r>
          </w:p>
          <w:p w14:paraId="285CCFFD" w14:textId="08D247B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+CNA+methyl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80.</w:t>
            </w:r>
          </w:p>
          <w:p w14:paraId="2BA87C26" w14:textId="06169FD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geneExpr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46.</w:t>
            </w:r>
          </w:p>
          <w:p w14:paraId="5DE6C2CE" w14:textId="2CFE927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CNA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690.</w:t>
            </w:r>
          </w:p>
          <w:p w14:paraId="4F16CD9E" w14:textId="3B909079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ethyl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60.</w:t>
            </w:r>
          </w:p>
          <w:p w14:paraId="485F4AE5" w14:textId="34034DF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protein+image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UC=0.756.</w:t>
            </w:r>
          </w:p>
          <w:p w14:paraId="14CF8127" w14:textId="3205EDF7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image: AUC=0.681.</w:t>
            </w:r>
          </w:p>
          <w:p w14:paraId="2886E869" w14:textId="3617A885" w:rsidR="0087448B" w:rsidRPr="00122F7A" w:rsidRDefault="006C3899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</w:t>
            </w:r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t the high level of </w:t>
            </w:r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pecificity</w:t>
            </w:r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pecificity</w:t>
            </w:r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 = 95.0%),</w:t>
            </w:r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>accuracy</w:t>
            </w:r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4508F5" w:rsidRPr="00122F7A">
              <w:rPr>
                <w:rFonts w:ascii="Times New Roman" w:eastAsia="SimSun" w:hAnsi="Times New Roman" w:cs="Times New Roman"/>
              </w:rPr>
              <w:t xml:space="preserve"> </w:t>
            </w:r>
            <w:bookmarkStart w:id="21" w:name="OLE_LINK15"/>
            <w:bookmarkStart w:id="22" w:name="OLE_LINK16"/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>sensitivity</w:t>
            </w:r>
            <w:bookmarkEnd w:id="21"/>
            <w:bookmarkEnd w:id="22"/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 and </w:t>
            </w:r>
            <w:proofErr w:type="spellStart"/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="0087448B" w:rsidRPr="00122F7A">
              <w:rPr>
                <w:rFonts w:ascii="Times New Roman" w:eastAsia="SimSun" w:hAnsi="Times New Roman" w:cs="Times New Roman"/>
                <w:szCs w:val="21"/>
              </w:rPr>
              <w:t xml:space="preserve"> values of GPMKL are increased by 3.8%, 0.9%, 4.3% and 4.7% compared with</w:t>
            </w:r>
            <w:r w:rsidR="00BA618B" w:rsidRPr="00122F7A">
              <w:rPr>
                <w:rFonts w:ascii="Times New Roman" w:eastAsia="SimSun" w:hAnsi="Times New Roman" w:cs="Times New Roman"/>
              </w:rPr>
              <w:t xml:space="preserve"> </w:t>
            </w:r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 xml:space="preserve">GMKL and have an improvement of 16.4%, 3.2%, 13.9% and 16.7% compared with PMKL, respectively. In addition, when </w:t>
            </w:r>
            <w:r w:rsidR="00577884" w:rsidRPr="00122F7A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pecificity</w:t>
            </w:r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 xml:space="preserve"> decreases into 90.0%, the </w:t>
            </w:r>
            <w:r w:rsidR="00536041" w:rsidRPr="00122F7A">
              <w:rPr>
                <w:rFonts w:ascii="Times New Roman" w:eastAsia="SimSun" w:hAnsi="Times New Roman" w:cs="Times New Roman"/>
                <w:szCs w:val="21"/>
              </w:rPr>
              <w:t>sensitivity</w:t>
            </w:r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 xml:space="preserve"> value of the proposed method is 0.285, while the corresponding </w:t>
            </w:r>
            <w:r w:rsidR="004508F5" w:rsidRPr="00122F7A">
              <w:rPr>
                <w:rFonts w:ascii="Times New Roman" w:eastAsia="SimSun" w:hAnsi="Times New Roman" w:cs="Times New Roman"/>
                <w:szCs w:val="21"/>
              </w:rPr>
              <w:t>sensitivity</w:t>
            </w:r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 xml:space="preserve"> values of </w:t>
            </w:r>
            <w:proofErr w:type="spellStart"/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>geneExpr</w:t>
            </w:r>
            <w:proofErr w:type="spellEnd"/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 xml:space="preserve">-kernel, CNA-kernel, methyl- kernel, and protein-kernel are 0.118, 0.049, 0.133 and 0.144, respectively. The precision values of GPMKL, GMKL, PMKL, </w:t>
            </w:r>
            <w:proofErr w:type="spellStart"/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>geneExpr</w:t>
            </w:r>
            <w:proofErr w:type="spellEnd"/>
            <w:r w:rsidR="00BA618B" w:rsidRPr="00122F7A">
              <w:rPr>
                <w:rFonts w:ascii="Times New Roman" w:eastAsia="SimSun" w:hAnsi="Times New Roman" w:cs="Times New Roman"/>
                <w:szCs w:val="21"/>
              </w:rPr>
              <w:t>- kernel, CNA-kernel, methyl-kernel, and protein-kernel are 0.634, 0.596, 0.470, 0.418, 0.217, 0.447 and 0.467, respectively.</w:t>
            </w:r>
          </w:p>
          <w:p w14:paraId="795EEFE8" w14:textId="114767B4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ASSO-Cox: Genomic data: AUC=0.697 ±0.069; Pathological image: AUC=0.655 ±0.059; Genomic data + pathological image: AUC=0.698 ±0.060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612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4A268234" w14:textId="7CD7DE76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En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-Cox: Genomic data: AUC=0.667 ±0.080; Pathological image: AUC=0.649 ±0.056; Genomic data + pathological image: AUC=0.677 ±0.067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602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425DE686" w14:textId="1F13A6FE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CRM: Genomic data: AUC=0.620 ±0.067; Pathological image: AUC=0.608 ±0.055; Genomic data + pathological image: AUC=0.546 ±0.043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531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27617028" w14:textId="18955429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RSF: Genomic data: AUC=0.722 ±0.049; Pathological image: AUC=0.620 ±0.067; Genomic data + pathological image: AUC=0.718 ±0.055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617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60188153" w14:textId="75433B69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BoostCI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Genomic data: AUC=0.716 ±0.037; Pathological image: AUC=0.622 ±0.058; Genomic data + pathological image: AUC=0.717 ±0.037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598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27264258" w14:textId="13FBC62A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superP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Genomic data: AUC=0.659 ±0.069; Pathological image: AUC=0.595 ±0.056; Genomic data + pathological image: AUC=0.698 ±0.048</w:t>
            </w:r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605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  <w:p w14:paraId="5FD49A5B" w14:textId="077A60F6" w:rsidR="00CC77FB" w:rsidRPr="00122F7A" w:rsidRDefault="00CC77FB" w:rsidP="00CC77F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PMKL: Genomic data: AUC=0.802 ±0.032; Pathological image: AUC=0.690 ±0.046; Genomic data + pathological image: AUC=0.828 ±0.034</w:t>
            </w:r>
            <w:bookmarkStart w:id="23" w:name="OLE_LINK11"/>
            <w:bookmarkStart w:id="24" w:name="OLE_LINK12"/>
            <w:r w:rsidR="006675C8" w:rsidRPr="00122F7A">
              <w:rPr>
                <w:rFonts w:ascii="Times New Roman" w:eastAsia="SimSun" w:hAnsi="Times New Roman" w:cs="Times New Roman"/>
                <w:szCs w:val="21"/>
              </w:rPr>
              <w:t>; C-index=0.643</w:t>
            </w:r>
            <w:bookmarkEnd w:id="23"/>
            <w:bookmarkEnd w:id="24"/>
            <w:r w:rsidRPr="00122F7A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122F7A" w:rsidRPr="00122F7A" w14:paraId="731EDF4B" w14:textId="7A329149" w:rsidTr="00420130">
        <w:trPr>
          <w:trHeight w:val="752"/>
        </w:trPr>
        <w:tc>
          <w:tcPr>
            <w:tcW w:w="1271" w:type="dxa"/>
          </w:tcPr>
          <w:p w14:paraId="455CFB1E" w14:textId="11B2F53F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Zhao,2018</w:t>
            </w:r>
          </w:p>
        </w:tc>
        <w:tc>
          <w:tcPr>
            <w:tcW w:w="1559" w:type="dxa"/>
          </w:tcPr>
          <w:p w14:paraId="3E24043F" w14:textId="2670CEFB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10-fold cross validation, </w:t>
            </w:r>
            <w:bookmarkStart w:id="25" w:name="OLE_LINK60"/>
            <w:bookmarkStart w:id="26" w:name="OLE_LINK61"/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8:2</w:t>
            </w:r>
            <w:bookmarkEnd w:id="25"/>
            <w:bookmarkEnd w:id="26"/>
          </w:p>
        </w:tc>
        <w:tc>
          <w:tcPr>
            <w:tcW w:w="1134" w:type="dxa"/>
          </w:tcPr>
          <w:p w14:paraId="20764D37" w14:textId="0C065AEC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D59A2C0" w14:textId="32FF64A8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AUC;</w:t>
            </w:r>
          </w:p>
        </w:tc>
        <w:tc>
          <w:tcPr>
            <w:tcW w:w="992" w:type="dxa"/>
          </w:tcPr>
          <w:p w14:paraId="6B43E404" w14:textId="403485F9" w:rsidR="0058083F" w:rsidRPr="00122F7A" w:rsidRDefault="0015164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5878DD0B" w14:textId="46CAC066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00FCA3DF" w14:textId="04C54D7D" w:rsidR="0058083F" w:rsidRPr="00122F7A" w:rsidRDefault="0058083F" w:rsidP="005A00A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B:AUC (95% CI)=0.669 (0.608, 0.730); Accuracy (95% CI)=0.697 (0.648, 0.743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AUC (95% CI)=0.677 (0.617, 0.736); Accuracy (95% CI)=0.729 (0.681, 0.773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AUC (95% CI)=0.658 (0.596, 0.720); Accuracy (95% CI)=0.729 (0.681, 0.773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NN:AUC (95% CI)=0.673 (0.611, 0.735); Accuracy (95% CI)=0.721 (0.672, 0.765).</w:t>
            </w:r>
          </w:p>
        </w:tc>
      </w:tr>
      <w:tr w:rsidR="00122F7A" w:rsidRPr="00122F7A" w14:paraId="4B841540" w14:textId="77777777" w:rsidTr="00420130">
        <w:trPr>
          <w:trHeight w:val="752"/>
        </w:trPr>
        <w:tc>
          <w:tcPr>
            <w:tcW w:w="1271" w:type="dxa"/>
          </w:tcPr>
          <w:p w14:paraId="5360D3C5" w14:textId="5215851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u,2018</w:t>
            </w:r>
          </w:p>
        </w:tc>
        <w:tc>
          <w:tcPr>
            <w:tcW w:w="1559" w:type="dxa"/>
          </w:tcPr>
          <w:p w14:paraId="44A8FD1D" w14:textId="1EA07FA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, train sample: test sample=8:2</w:t>
            </w:r>
          </w:p>
        </w:tc>
        <w:tc>
          <w:tcPr>
            <w:tcW w:w="1134" w:type="dxa"/>
          </w:tcPr>
          <w:p w14:paraId="2203257E" w14:textId="0E4D1204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3DB8E4B7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cut-off; Youden index; Sensitivity; Specificity;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F-score; </w:t>
            </w:r>
          </w:p>
          <w:p w14:paraId="6DC21216" w14:textId="792B225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UC</w:t>
            </w:r>
          </w:p>
        </w:tc>
        <w:tc>
          <w:tcPr>
            <w:tcW w:w="992" w:type="dxa"/>
          </w:tcPr>
          <w:p w14:paraId="493CC27D" w14:textId="06D11FA0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992" w:type="dxa"/>
          </w:tcPr>
          <w:p w14:paraId="1FB703A3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  <w:p w14:paraId="3AFE0FD9" w14:textId="4B1334C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he TPE algorithm</w:t>
            </w:r>
          </w:p>
        </w:tc>
        <w:tc>
          <w:tcPr>
            <w:tcW w:w="7513" w:type="dxa"/>
          </w:tcPr>
          <w:p w14:paraId="3FB2DAE3" w14:textId="3ADC3804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P4Ei: cut-off=0.235;Youden index=0.535;Sensitivity=0.742;Specificity=0.794;F-score=0.605;AUC=0.845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 cut-off=0.305;Youden index=0.495;Sensitivity=0.653;Specificity=0.843;F-score=0.595;AUC=0.819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Adaboost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cut-off=0.498;Youden index=0.499;Sensitivity=0.814;Specificity=0.686;F-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score=0.561;AUC=0.819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 cut-off=0.231;Youden index=0.469;Sensitivity=0.665;Specificity=0.803;F-score=0.568;AUC=0.791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Cox: cut-off=0.189;Youden index=0.457;Sensitivity=0.784;Specificity=0.673;F-score=0.539;AUC=0.7857.</w:t>
            </w:r>
          </w:p>
        </w:tc>
      </w:tr>
      <w:tr w:rsidR="00122F7A" w:rsidRPr="00122F7A" w14:paraId="69A3EFC7" w14:textId="77274959" w:rsidTr="00420130">
        <w:trPr>
          <w:trHeight w:val="752"/>
        </w:trPr>
        <w:tc>
          <w:tcPr>
            <w:tcW w:w="1271" w:type="dxa"/>
          </w:tcPr>
          <w:p w14:paraId="02693630" w14:textId="19771A93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Lu,2019</w:t>
            </w:r>
          </w:p>
        </w:tc>
        <w:tc>
          <w:tcPr>
            <w:tcW w:w="1559" w:type="dxa"/>
          </w:tcPr>
          <w:p w14:paraId="1C1A3288" w14:textId="466B9440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3-fold cross validation</w:t>
            </w:r>
          </w:p>
        </w:tc>
        <w:tc>
          <w:tcPr>
            <w:tcW w:w="1134" w:type="dxa"/>
          </w:tcPr>
          <w:p w14:paraId="569CCC42" w14:textId="6FD6DBA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4C356EC5" w14:textId="749383F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; Retraining Time</w:t>
            </w:r>
          </w:p>
        </w:tc>
        <w:tc>
          <w:tcPr>
            <w:tcW w:w="992" w:type="dxa"/>
          </w:tcPr>
          <w:p w14:paraId="649FF81C" w14:textId="55E44F17" w:rsidR="004B7997" w:rsidRPr="00122F7A" w:rsidRDefault="002246E6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2BA727EC" w14:textId="268F5AE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3935C309" w14:textId="0B4D6E08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ean(SD)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GAOGB: Accuracy (%)=75.0(0.36); AUC (%)=75.07(0.34); Specificity (%)=68.77(0.50) ;Sensitivity (%)=81.36(0.23); Retraining Time (Sec.)=3.80(0.01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OSELM: Accuracy (%)=71.85(0.64) ; AUC (%)=71.84(0.63) ; Specificity (%)=69.77(2.72) ;Sensitivity (%)=73.92(2.76) ; Retraining Time (Sec.)=0.79(0.05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OLRAB: Accuracy (%)=70.31(1.35) ; AUC (%)=70.31(1.34) ; Specificity (%)=62.31(1.40) ;Sensitivity (%)=78.30(1.60) ; Retraining Time (Sec.)=0.19(0.01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OLRGB: Accuracy (%)=73.80(0.21) ; AUC (%)=73.80(0.21) ; Specificity (%)=67.47(0.17) ;Sensitivity (%)=80.54(0.30) ; Retraining Time (Sec.)=0.49(0.86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OLR: Accuracy (%)=53.72(2.75) ; AUC (%)=53.70(2.73) ; Specificity (%)=52.19(2.76) ;Sensitivity (%)=55.21(2.97) ; Retraining Time (Sec.)=0.02(0.00).</w:t>
            </w:r>
          </w:p>
        </w:tc>
      </w:tr>
      <w:tr w:rsidR="00122F7A" w:rsidRPr="00122F7A" w14:paraId="3E9F7622" w14:textId="5E87FE45" w:rsidTr="00420130">
        <w:trPr>
          <w:trHeight w:val="752"/>
        </w:trPr>
        <w:tc>
          <w:tcPr>
            <w:tcW w:w="1271" w:type="dxa"/>
          </w:tcPr>
          <w:p w14:paraId="5132A439" w14:textId="0943451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bdikenov,2019</w:t>
            </w:r>
          </w:p>
        </w:tc>
        <w:tc>
          <w:tcPr>
            <w:tcW w:w="1559" w:type="dxa"/>
          </w:tcPr>
          <w:p w14:paraId="18692A74" w14:textId="3088D15B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4DA49106" w14:textId="65BC1D9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1A94345" w14:textId="6EAB0C2F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;</w:t>
            </w:r>
          </w:p>
          <w:p w14:paraId="1DCA0832" w14:textId="5CF0EC6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1 score</w:t>
            </w:r>
          </w:p>
        </w:tc>
        <w:tc>
          <w:tcPr>
            <w:tcW w:w="992" w:type="dxa"/>
          </w:tcPr>
          <w:p w14:paraId="1BDDB715" w14:textId="5039530F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4DD32938" w14:textId="67FE24FC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  <w:p w14:paraId="6B5ACD41" w14:textId="38E1376A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SGAIII</w:t>
            </w:r>
          </w:p>
        </w:tc>
        <w:tc>
          <w:tcPr>
            <w:tcW w:w="7513" w:type="dxa"/>
          </w:tcPr>
          <w:p w14:paraId="22327A48" w14:textId="7C9D32B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NN: Accuracy=97.09;Sensitivity=0.9663;Specificity=0.9689;F1 Score=0.9646;AUC=97.15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LR: Accuracy=96.99;Sensitivity=0.9719;Specificity=0.9685;F1 Score=0.9651;AUC=97.0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 Accuracy=97.02;Sensitivity=0.9677;Specificity=0.9720;F1 Score= 0.9652;AUC=96.9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 Accuracy=97.07;Sensitivity=0.9787;Specificity=0.9647;F1 Score=0.9662;AUC=97.1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GB: Accuracy=97.08;Sensitivity=0.9771;Specificity=0.9661;F1 Score=0.9662;AUC=97.16.</w:t>
            </w:r>
          </w:p>
        </w:tc>
      </w:tr>
      <w:tr w:rsidR="00122F7A" w:rsidRPr="00122F7A" w14:paraId="303AFD58" w14:textId="0589CE23" w:rsidTr="00420130">
        <w:trPr>
          <w:trHeight w:val="752"/>
        </w:trPr>
        <w:tc>
          <w:tcPr>
            <w:tcW w:w="1271" w:type="dxa"/>
          </w:tcPr>
          <w:p w14:paraId="0683BEBC" w14:textId="74BDFBA3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Kalafi,2019</w:t>
            </w:r>
          </w:p>
        </w:tc>
        <w:tc>
          <w:tcPr>
            <w:tcW w:w="1559" w:type="dxa"/>
          </w:tcPr>
          <w:p w14:paraId="53D6C23C" w14:textId="234E0B6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10-fold cross validation, </w:t>
            </w:r>
          </w:p>
          <w:p w14:paraId="10C6F9F2" w14:textId="24002C39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: valid sample=18:1:1</w:t>
            </w:r>
          </w:p>
        </w:tc>
        <w:tc>
          <w:tcPr>
            <w:tcW w:w="1134" w:type="dxa"/>
          </w:tcPr>
          <w:p w14:paraId="1E7BA2BB" w14:textId="07BCAFCA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425580C4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Sensitivity; Precision; Specificity; F1 score; </w:t>
            </w:r>
          </w:p>
          <w:p w14:paraId="33B9921E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="001F2681" w:rsidRPr="00122F7A">
              <w:rPr>
                <w:rFonts w:ascii="Times New Roman" w:eastAsia="SimSun" w:hAnsi="Times New Roman" w:cs="Times New Roman"/>
                <w:szCs w:val="21"/>
              </w:rPr>
              <w:t>;</w:t>
            </w:r>
          </w:p>
          <w:p w14:paraId="06EF231E" w14:textId="2397CC10" w:rsidR="001F2681" w:rsidRPr="00122F7A" w:rsidRDefault="001F2681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PV;</w:t>
            </w:r>
          </w:p>
          <w:p w14:paraId="111E0F3D" w14:textId="77777777" w:rsidR="001F2681" w:rsidRPr="00122F7A" w:rsidRDefault="001F2681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FPR;</w:t>
            </w:r>
          </w:p>
          <w:p w14:paraId="040CAA1A" w14:textId="77777777" w:rsidR="001F2681" w:rsidRPr="00122F7A" w:rsidRDefault="001F2681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DR;</w:t>
            </w:r>
          </w:p>
          <w:p w14:paraId="78BBC709" w14:textId="12EFF1E1" w:rsidR="001F2681" w:rsidRPr="00122F7A" w:rsidRDefault="001F2681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NR;</w:t>
            </w:r>
          </w:p>
        </w:tc>
        <w:tc>
          <w:tcPr>
            <w:tcW w:w="992" w:type="dxa"/>
          </w:tcPr>
          <w:p w14:paraId="679F5A4B" w14:textId="072361BA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992" w:type="dxa"/>
          </w:tcPr>
          <w:p w14:paraId="144419C0" w14:textId="23C56ACF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B14A581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LP: Sensitivity=0.960; Specificity=0.830; Precision=0.792; NPV=0.968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ab/>
              <w:t xml:space="preserve">; FPR=0.17; FDR=0.208; FNR=0.040; Accuracy =0.882; F1 Score=0.868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775.</w:t>
            </w:r>
          </w:p>
          <w:p w14:paraId="721E12D0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DT: Sensitivity=1.000; Specificity=0.739; Precision=0.653; NPV=1.000; FPR=0.261; FDR=0.347; FNR=0.000; Accuracy =0.825; F1 Score=0.79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695.</w:t>
            </w:r>
          </w:p>
          <w:p w14:paraId="06C4A44F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RF: Sensitivity=0.937; Specificity=0.768; Precision=0.718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ab/>
              <w:t xml:space="preserve">; NPV=0.951; FPR=0.232; FDR=0.282; FNR=0.063; Accuracy =0.833; F1 Score=0.813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687.</w:t>
            </w:r>
          </w:p>
          <w:p w14:paraId="12B5CE1D" w14:textId="40E03028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SVM: Sensitivity=0.977; Specificity=0.709; Precision=0.652; NPV=0.983;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FPR=0.291; FDR=0.349; FNR=0.023; Accuracy =0.805; F1 Score=0.782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=0.66.</w:t>
            </w:r>
          </w:p>
        </w:tc>
      </w:tr>
      <w:tr w:rsidR="00122F7A" w:rsidRPr="00122F7A" w14:paraId="23599B3B" w14:textId="63B0E741" w:rsidTr="00420130">
        <w:trPr>
          <w:trHeight w:val="752"/>
        </w:trPr>
        <w:tc>
          <w:tcPr>
            <w:tcW w:w="1271" w:type="dxa"/>
          </w:tcPr>
          <w:p w14:paraId="6215E458" w14:textId="376B8138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Shouket,2019</w:t>
            </w:r>
          </w:p>
        </w:tc>
        <w:tc>
          <w:tcPr>
            <w:tcW w:w="1559" w:type="dxa"/>
          </w:tcPr>
          <w:p w14:paraId="18EEB1E4" w14:textId="701F400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1B2910DE" w14:textId="49A7E2FA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0631884B" w14:textId="5316059E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Precision;</w:t>
            </w:r>
          </w:p>
          <w:p w14:paraId="0EE261AF" w14:textId="4A126C75" w:rsidR="001828B8" w:rsidRPr="00122F7A" w:rsidRDefault="00DC038B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</w:t>
            </w:r>
            <w:r w:rsidR="001828B8" w:rsidRPr="00122F7A">
              <w:rPr>
                <w:rFonts w:ascii="Times New Roman" w:eastAsia="SimSun" w:hAnsi="Times New Roman" w:cs="Times New Roman"/>
                <w:szCs w:val="21"/>
              </w:rPr>
              <w:t>PV;</w:t>
            </w:r>
          </w:p>
          <w:p w14:paraId="54EFB0FB" w14:textId="6F6B65E9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UC; </w:t>
            </w:r>
          </w:p>
          <w:p w14:paraId="11A83266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F-score; </w:t>
            </w:r>
          </w:p>
          <w:p w14:paraId="73BAEC2C" w14:textId="6A35165F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</w:p>
        </w:tc>
        <w:tc>
          <w:tcPr>
            <w:tcW w:w="992" w:type="dxa"/>
          </w:tcPr>
          <w:p w14:paraId="3050E591" w14:textId="17D284FB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742C1AA" w14:textId="6757D9F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0E962625" w14:textId="237A61EB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5-year survival: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JRip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ccuracy=96.25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89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60;F- score=0.962;Mcc=0.884;AUC=0.8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 Accuracy=95.83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84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60;F- score=0.958;Mcc=0.871;AUC=0.95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daBoost: Accuracy=95.41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84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40;F- score=0.953;Mcc=0.858;AUC=0.92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 Accuracy=94.58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74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40;F- score=0.945;Mcc=0.833;AUC=0.90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B: Accuracy=92.5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37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8 ;F- score=0.927;Mcc=0.784;AUC=0.95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J48:Accuracy=79.16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1;</w:t>
            </w:r>
            <w:r w:rsidR="00DC038B" w:rsidRPr="00122F7A">
              <w:rPr>
                <w:rFonts w:ascii="Times New Roman" w:eastAsia="SimSun" w:hAnsi="Times New Roman" w:cs="Times New Roman"/>
                <w:szCs w:val="21"/>
              </w:rPr>
              <w:t>NPV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;F- score=0.7;Mcc=0;AUC=0.5.</w:t>
            </w:r>
          </w:p>
          <w:p w14:paraId="14A495B6" w14:textId="49DFA3E9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5-year Disease free Survival Rate (DFS):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JRip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>: Accuracy=85.38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0;F- score=0.853;Mcc=0.75;AUC=0.88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 Accuracy=84.37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7;F- score=0.847;Mcc=0.74;AUC=0.93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 Accuracy=82.46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2;F- score=0.825;Mcc=0.71;AUC=0.87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J48:Accuracy=82.46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82;F- score=0.826;Mcc=0.72;AUC=0.85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B: Accuracy=79.87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76;F- score=0.802;Mcc=0.69;AUC=0.93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AdaBoost: Accuracy=52.92%;</w:t>
            </w:r>
            <w:r w:rsidR="00F96F81" w:rsidRPr="00122F7A">
              <w:rPr>
                <w:rFonts w:ascii="Times New Roman" w:eastAsia="SimSun" w:hAnsi="Times New Roman" w:cs="Times New Roman"/>
                <w:szCs w:val="21"/>
              </w:rPr>
              <w:t xml:space="preserve"> Precision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t>=0.99;F- score=0.369;Mcc=-0.02;AUC=0.628.</w:t>
            </w:r>
          </w:p>
        </w:tc>
      </w:tr>
      <w:tr w:rsidR="00122F7A" w:rsidRPr="00122F7A" w14:paraId="28F48409" w14:textId="09102C94" w:rsidTr="00420130">
        <w:trPr>
          <w:trHeight w:val="752"/>
        </w:trPr>
        <w:tc>
          <w:tcPr>
            <w:tcW w:w="1271" w:type="dxa"/>
          </w:tcPr>
          <w:p w14:paraId="3FA4E1A1" w14:textId="3249157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Ganggayah,2019</w:t>
            </w:r>
          </w:p>
        </w:tc>
        <w:tc>
          <w:tcPr>
            <w:tcW w:w="1559" w:type="dxa"/>
          </w:tcPr>
          <w:p w14:paraId="4E455D2F" w14:textId="468665F9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7" w:name="OLE_LINK66"/>
            <w:bookmarkStart w:id="28" w:name="OLE_LINK67"/>
            <w:r w:rsidRPr="00122F7A">
              <w:rPr>
                <w:rFonts w:ascii="Times New Roman" w:eastAsia="SimSun" w:hAnsi="Times New Roman" w:cs="Times New Roman"/>
                <w:szCs w:val="21"/>
              </w:rPr>
              <w:t>train sample: test sample=</w:t>
            </w:r>
            <w:bookmarkEnd w:id="27"/>
            <w:bookmarkEnd w:id="28"/>
            <w:r w:rsidRPr="00122F7A">
              <w:rPr>
                <w:rFonts w:ascii="Times New Roman" w:eastAsia="SimSun" w:hAnsi="Times New Roman" w:cs="Times New Roman"/>
                <w:szCs w:val="21"/>
              </w:rPr>
              <w:t>7:3</w:t>
            </w:r>
          </w:p>
        </w:tc>
        <w:tc>
          <w:tcPr>
            <w:tcW w:w="1134" w:type="dxa"/>
          </w:tcPr>
          <w:p w14:paraId="625A3D05" w14:textId="2554460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48AB0AAC" w14:textId="203D098E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Sensitivity; Specificity; AUC; Precision; </w:t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Mcc</w:t>
            </w:r>
            <w:proofErr w:type="spellEnd"/>
          </w:p>
        </w:tc>
        <w:tc>
          <w:tcPr>
            <w:tcW w:w="992" w:type="dxa"/>
          </w:tcPr>
          <w:p w14:paraId="73FDB4EB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  <w:p w14:paraId="1B31D6A8" w14:textId="7398C39B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Calibration curve</w:t>
            </w:r>
          </w:p>
        </w:tc>
        <w:tc>
          <w:tcPr>
            <w:tcW w:w="992" w:type="dxa"/>
          </w:tcPr>
          <w:p w14:paraId="1595B4BF" w14:textId="2A83BE8C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4C8AEBDA" w14:textId="1A37A6A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DT: Accuracy (%)=79.80;Sensitivity=0.82;Specificity =0.75;AUC=0.72;Precision=0.91;Mcc=0.5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RF: Accuracy (%)=82.70;Sensitivity=0.83;Specificity =0.81;AUC=0.86;Precision=0.93;Mcc=0.5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N: Accuracy (%)=82.00;Sensitivity=0.83;Specificity =0.79;AUC=0.84;Precision=0.93;Mcc=0.5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Extreme boost: Accuracy (%)=81.70;Sensitivity=0.84;Specificity =0.75;AUC=0.87;Precision=0.89;Mcc=0.57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LR: Accuracy (%)=81.10;Sensitivity=0.82;Specificity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=0.78;AUC=0.85;Precision=0.92;Mcc=0.55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: Accuracy (%)=81.80;Sensitivity=0.81;Specificity =0.84;AUC=0.85;Precision=0.95;Mcc=0.57.</w:t>
            </w:r>
          </w:p>
        </w:tc>
      </w:tr>
      <w:tr w:rsidR="00122F7A" w:rsidRPr="00122F7A" w14:paraId="7C0A4AE5" w14:textId="16F7155A" w:rsidTr="00420130">
        <w:trPr>
          <w:trHeight w:val="752"/>
        </w:trPr>
        <w:tc>
          <w:tcPr>
            <w:tcW w:w="1271" w:type="dxa"/>
          </w:tcPr>
          <w:p w14:paraId="49E2DAC7" w14:textId="40762816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Simsek,2020</w:t>
            </w:r>
          </w:p>
        </w:tc>
        <w:tc>
          <w:tcPr>
            <w:tcW w:w="1559" w:type="dxa"/>
          </w:tcPr>
          <w:p w14:paraId="04CAB94E" w14:textId="4CABE150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7C7574A3" w14:textId="6A64623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760A462B" w14:textId="0744FF1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 AUC;</w:t>
            </w:r>
          </w:p>
        </w:tc>
        <w:tc>
          <w:tcPr>
            <w:tcW w:w="992" w:type="dxa"/>
          </w:tcPr>
          <w:p w14:paraId="74F871E8" w14:textId="3D83848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1722278" w14:textId="44726E26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3EA979E5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LR:</w:t>
            </w:r>
          </w:p>
          <w:p w14:paraId="15FD0D4D" w14:textId="264354A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-year:</w:t>
            </w:r>
          </w:p>
          <w:p w14:paraId="28FBED66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840(0.003);Sensitivity=0.692(0.034);Specificity=0.842(0.003);AUC=0.842(0.024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(SMOTE):Accuracy=0.838(0.003);Sensitivity=0.693(0.038);Specificity=0.841(0.004);AUC=0.845(0.026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41(0.006);Sensitivity=0.748(0.045);Specificity=0.741(0.007);AUC=0.818(0.020);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819(0.011);Sensitivity=0.756(0.060);Specificity=0.820(0.012);AUC=0.861(0.024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37(0.005);Sensitivity=0.788(0.46);Specificity=0.736(0.005);AUC=0.829(0.018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807(0.007);Sensitivity=0.789(0.050);Specificity=0.808(0.008);AUC=0.870(0.022);</w:t>
            </w:r>
            <w:r w:rsidRPr="00122F7A">
              <w:rPr>
                <w:rFonts w:ascii="Times New Roman" w:eastAsia="SimSun" w:hAnsi="Times New Roman" w:cs="Times New Roman"/>
              </w:rPr>
              <w:br/>
              <w:t>5-year:</w:t>
            </w:r>
          </w:p>
          <w:p w14:paraId="1AECCEE8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726(0.006);Sensitivity=0.751(0.010);Specificity=0.722(0.007);AUC=0.815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(SMOTE):Accuracy=0.749(0.005);Sensitivity=0.731(0.006);Specificity=0.752(0.006);AUC=0.820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46(0.006);Sensitivity=0.740(0.014);Specificity=0.747(0.007);AUC=0.824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757(0.006);Sensitivity=0.737(0.011);Specificity=0.760(0.006);AUC=0.828(0.005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47(0.006);Sensitivity=0.752(0.013);Specificity=0.734(0.007);AUC=0.824(0.005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755(0.006);Sensitivity=0.738(0.012);Specificity=0.757(0.007);AUC=0.829(0.005);</w:t>
            </w:r>
            <w:r w:rsidRPr="00122F7A">
              <w:rPr>
                <w:rFonts w:ascii="Times New Roman" w:eastAsia="SimSun" w:hAnsi="Times New Roman" w:cs="Times New Roman"/>
              </w:rPr>
              <w:br/>
              <w:t>10-year:</w:t>
            </w:r>
          </w:p>
          <w:p w14:paraId="524D382B" w14:textId="7770A8B4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724(0.007);Sensitivity=0.692(0.011);Specificity=0.732(0.009);AUC=0.785(0.007);</w:t>
            </w:r>
            <w:r w:rsidRPr="00122F7A">
              <w:rPr>
                <w:rFonts w:ascii="Times New Roman" w:eastAsia="SimSun" w:hAnsi="Times New Roman" w:cs="Times New Roman"/>
              </w:rPr>
              <w:br/>
            </w:r>
            <w:r w:rsidRPr="00122F7A">
              <w:rPr>
                <w:rFonts w:ascii="Times New Roman" w:eastAsia="SimSun" w:hAnsi="Times New Roman" w:cs="Times New Roman"/>
              </w:rPr>
              <w:lastRenderedPageBreak/>
              <w:t>LASSO(SMOTE):Accuracy=0.736(0.006);Sensitivity=0.694(0.015);Specificity=0.747(0.007);AUC=0.791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28(0.007);Sensitivity=0.702(0.012);Specificity=0.735(0.009);AUC=0.789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737(0.007);Sensitivity=0.693(0.014);Specificity=0.749(0.009);AUC=0.794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26(0.007);Sensitivity=0.702(0.013);Specificity=0.732(0.008);AUC=0.790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738(0.006);Sensitivity=0.695(0.015);Specificity=0.749(0.007);AUC=0.796(0.007).</w:t>
            </w:r>
          </w:p>
          <w:p w14:paraId="3804EE7D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</w:p>
          <w:p w14:paraId="04D83CB4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ANN:</w:t>
            </w:r>
          </w:p>
          <w:p w14:paraId="54348B19" w14:textId="7EC91FDC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1-year:</w:t>
            </w:r>
          </w:p>
          <w:p w14:paraId="5D39F7A2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828(0.011);Sensitivity=0.694(0.034);Specificity=0.830(0.012);AUC=0.840(0.021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(SMOTE):Accuracy=0.822(0.013);Sensitivity=0.714(0.040);Specificity=0.824(0.013);AUC=0.845(0.021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36(0.006);Sensitivity=0.777(0.005);Specificity=0.735(0.006);AUC=0.826(0.025);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819(0.010);Sensitivity=0.777(0.051);Specificity=0.820(0.010);AUC=0.869(0.019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22(0.013);Sensitivity=0.801(0.049);Specificity=0.721(0.012);AUC=0.829(0.026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822(0.009);Sensitivity=0.772(0.046);Specificity=0.823(0.009);AUC=0.871(0.020);</w:t>
            </w:r>
            <w:r w:rsidRPr="00122F7A">
              <w:rPr>
                <w:rFonts w:ascii="Times New Roman" w:eastAsia="SimSun" w:hAnsi="Times New Roman" w:cs="Times New Roman"/>
              </w:rPr>
              <w:br/>
              <w:t>5-year:</w:t>
            </w:r>
          </w:p>
          <w:p w14:paraId="2BE73205" w14:textId="77777777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744(0.006);Sensitivity=0.745(0.010);Specificity=0.744(0.007);AUC=0.823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(SMOTE):Accuracy=0.761(0.008);Sensitivity=0.743(0.015);Specificity=0.764(0.010);AUC=0.835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44(0.007);Sensitivity=0.748(0.012);Specificity=0.743(0.008);AUC=0.824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755(0.005);Sensitivity=0.758(0.014);Specificity=0.754(0.0</w:t>
            </w:r>
            <w:r w:rsidRPr="00122F7A">
              <w:rPr>
                <w:rFonts w:ascii="Times New Roman" w:eastAsia="SimSun" w:hAnsi="Times New Roman" w:cs="Times New Roman"/>
              </w:rPr>
              <w:lastRenderedPageBreak/>
              <w:t>07);AUC=0.835(0.005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37(0.007);Sensitivity=0.758(0.017);Specificity=0.734(0.009);AUC=0.824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756(0.003);Sensitivity=0.755(0.013);Specificity=0.759(0.005);AUC=0.836(0.006);</w:t>
            </w:r>
            <w:r w:rsidRPr="00122F7A">
              <w:rPr>
                <w:rFonts w:ascii="Times New Roman" w:eastAsia="SimSun" w:hAnsi="Times New Roman" w:cs="Times New Roman"/>
              </w:rPr>
              <w:br/>
              <w:t>10-year:</w:t>
            </w:r>
          </w:p>
          <w:p w14:paraId="1FFAED45" w14:textId="6A76531D" w:rsidR="004B7997" w:rsidRPr="00122F7A" w:rsidRDefault="004B7997" w:rsidP="004B7997">
            <w:pPr>
              <w:rPr>
                <w:rFonts w:ascii="Times New Roman" w:eastAsia="SimSun" w:hAnsi="Times New Roman" w:cs="Times New Roman"/>
              </w:rPr>
            </w:pPr>
            <w:r w:rsidRPr="00122F7A">
              <w:rPr>
                <w:rFonts w:ascii="Times New Roman" w:eastAsia="SimSun" w:hAnsi="Times New Roman" w:cs="Times New Roman"/>
              </w:rPr>
              <w:t>LASSO(RUS):Accuracy=0.726(0.007);Sensitivity=0.706(0.016);Specificity=0.731(0.010);AUC=0.792(0.008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(SMOTE):Accuracy=0.745(0.006);Sensitivity=0.695(0.015);Specificity=0.758(0.008);AUC=0.803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GA(RUS):Accuracy=0.721(0.007);Sensitivity=0.710(0.013);Specificity=0.723(0.010);AUC=0.791(0.007)</w:t>
            </w:r>
            <w:r w:rsidRPr="00122F7A">
              <w:rPr>
                <w:rFonts w:ascii="Times New Roman" w:eastAsia="SimSun" w:hAnsi="Times New Roman" w:cs="Times New Roman"/>
              </w:rPr>
              <w:br/>
              <w:t>GA(SMOTE):Accuracy=0.741(0.007);Sensitivity=0.706(0.011);Specificity=0.751(0.008);AUC=0.802(0.007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RUS):Accuracy=0.724(0.006);Sensitivity=0.705(0.012);Specificity=0.729(0.008);AUC=0.790(0.008);</w:t>
            </w:r>
            <w:r w:rsidRPr="00122F7A">
              <w:rPr>
                <w:rFonts w:ascii="Times New Roman" w:eastAsia="SimSun" w:hAnsi="Times New Roman" w:cs="Times New Roman"/>
              </w:rPr>
              <w:br/>
              <w:t>LASSO+GA(SMOTE):Accuracy=0.742(0.011);Sensitivity=0.697(0.016);Specificity=0.754(0.013);AUC=0.801(0.007).</w:t>
            </w:r>
          </w:p>
        </w:tc>
      </w:tr>
      <w:tr w:rsidR="00122F7A" w:rsidRPr="00122F7A" w14:paraId="37D5AB61" w14:textId="786D4628" w:rsidTr="00420130">
        <w:trPr>
          <w:trHeight w:val="752"/>
        </w:trPr>
        <w:tc>
          <w:tcPr>
            <w:tcW w:w="1271" w:type="dxa"/>
          </w:tcPr>
          <w:p w14:paraId="31E828FB" w14:textId="0FECAC1C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Salehi,2020</w:t>
            </w:r>
          </w:p>
        </w:tc>
        <w:tc>
          <w:tcPr>
            <w:tcW w:w="1559" w:type="dxa"/>
          </w:tcPr>
          <w:p w14:paraId="04CDE882" w14:textId="0DDECBF4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0285B330" w14:textId="64264F2B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5217AF85" w14:textId="07ABC5B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ccuracy; Sensitivity; Specificity; </w:t>
            </w:r>
          </w:p>
        </w:tc>
        <w:tc>
          <w:tcPr>
            <w:tcW w:w="992" w:type="dxa"/>
          </w:tcPr>
          <w:p w14:paraId="22014B63" w14:textId="258388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3DC21A58" w14:textId="7A36C3C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349ED23A" w14:textId="3FA83D96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redictor’s results: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LP: Sensitivity(%)=94.88(3.12);Specificity(%)=47.74(18.1);Accuracy(%)=81.73(3.09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LP stacked generalization: Sensitivity(%)=94.34(3.18);Specificity(%)=53.45(17.01);Accuracy(%)=84.59(3.83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ixture of MLP experts: Sensitivity(%)=95.52(2.9);Specificity(%)=44.59(16.64);Accuracy(%)=79.39(4.99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</w:p>
          <w:p w14:paraId="1329616C" w14:textId="7B35369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Predictor’s results on balanced dataset: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LP: Sensitivity(%)=80.56(3.15);Specificity(%)=88.6(2.13);Accuracy(%)=83.57(1.08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LP stacked generalization: Sensitivity(%)=81.8(1.7);Specificity(%)=87.24(2.82);Accuracy(%)=83.86(0.55)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ixture of MLP-experts: Sensitivity(%)=82.06(0.87);Specificity(%)=87.76(0.96);Accuracy(%)=84.32(0.61).</w:t>
            </w:r>
          </w:p>
        </w:tc>
      </w:tr>
      <w:tr w:rsidR="00122F7A" w:rsidRPr="00122F7A" w14:paraId="621CD6E5" w14:textId="358B2D7F" w:rsidTr="00420130">
        <w:trPr>
          <w:trHeight w:val="752"/>
        </w:trPr>
        <w:tc>
          <w:tcPr>
            <w:tcW w:w="1271" w:type="dxa"/>
          </w:tcPr>
          <w:p w14:paraId="1B1C890C" w14:textId="0593790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Tang,2020</w:t>
            </w:r>
          </w:p>
        </w:tc>
        <w:tc>
          <w:tcPr>
            <w:tcW w:w="1559" w:type="dxa"/>
          </w:tcPr>
          <w:p w14:paraId="5642BAF1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5-fold cross validation,</w:t>
            </w:r>
          </w:p>
          <w:p w14:paraId="1E99E953" w14:textId="21BFCDB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10-fold cross validation</w:t>
            </w:r>
          </w:p>
        </w:tc>
        <w:tc>
          <w:tcPr>
            <w:tcW w:w="1134" w:type="dxa"/>
          </w:tcPr>
          <w:p w14:paraId="2384949F" w14:textId="29E35AF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020F50EE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Specificity;</w:t>
            </w:r>
          </w:p>
          <w:p w14:paraId="786636C4" w14:textId="77777777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AUC; </w:t>
            </w:r>
          </w:p>
          <w:p w14:paraId="552959B2" w14:textId="35F3B84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F-score</w:t>
            </w:r>
          </w:p>
        </w:tc>
        <w:tc>
          <w:tcPr>
            <w:tcW w:w="992" w:type="dxa"/>
          </w:tcPr>
          <w:p w14:paraId="2A91BDCA" w14:textId="2325D5D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7FEEB89F" w14:textId="26B5E15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7513" w:type="dxa"/>
          </w:tcPr>
          <w:p w14:paraId="375D42FE" w14:textId="36D1F95C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MLP: Accuracy=73.14 ± 2.79;AUC=0.5376 ± 0.089;Sensitivity (%)= 99.71 ± 0.73;Specificity (%)=0.77 ± 2.32;F-score=0.844 ± 0.019;K=0.007 ± 0.025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MLPA: Accuracy=73.38 ± 2.94;AUC=0.6453 ± 0.055;Sensitivity (%)= 92.97 ± 6.27;Specificity (%)=19.51 ± 13.50;F-score=0.837 ± 0.023;K=0.146 ± 0.090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DT: Accuracy=67.41 ± 3.76;AUC=0.5683 ± 0.039;Sensitivity (%)= 91.10 ± 4.10;Specificity (%)=25.00 ± 9.83;F-score=0.833 ± 0.022;K=0.188 ± 0.08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1: Accuracy=73.90 ± 2.14;AUC=0.5025 ± 0.009;Sensitivity (%)= 99.54 ± 1.18;Specificity (%)=0.95 ± 2.69;F-score=0.845 ± 0.014;K=0.007 ± 0.024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2: Accuracy=73.46 ± 2.41;AUC=0.5034 ± 0.007;Sensitivity (%)= 99.34 ± 0.95;Specificity (%)=1.34 ± 2.09;F-score=0.846 ± 0.016;K=0.010 ± 0.020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SVM3: Accuracy=73.16 ± 2.16;AUC=0.5105 ± 0.015;Sensitivity (%)= 98.15 ± 2.41;Specificity (%)=3.95 ± 5.11;F-score=0.843 ± 0.014;K=0.028 ± 0.04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DNM: Accuracy=73.33 ± 2.48;AUC=0.6799 ± 0.042;Sensitivity (%)= 98.09 ± 2.52;Specificity (%)=4.82 ± 7.20;F-score=0.844 ± 0.016;K=0.037 ± 0.062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EDNM: Accuracy=75.14 ± 2.04;AUC=0.6818 ± 0.031;Sensitivity (%)= 93.81 ± 2.86;Specificity (%)=21.83 ± 9.11;F-score=0.848 ± 0.013;K=0.190 ± 0.074.</w:t>
            </w:r>
          </w:p>
        </w:tc>
      </w:tr>
      <w:tr w:rsidR="00122F7A" w:rsidRPr="00122F7A" w14:paraId="26440D7F" w14:textId="0FDFECA8" w:rsidTr="00420130">
        <w:trPr>
          <w:trHeight w:val="752"/>
        </w:trPr>
        <w:tc>
          <w:tcPr>
            <w:tcW w:w="1271" w:type="dxa"/>
          </w:tcPr>
          <w:p w14:paraId="076CEE34" w14:textId="0596C6A1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  <w:lang w:val="de-DE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Hussain,2020</w:t>
            </w:r>
          </w:p>
        </w:tc>
        <w:tc>
          <w:tcPr>
            <w:tcW w:w="1559" w:type="dxa"/>
          </w:tcPr>
          <w:p w14:paraId="2E808CB6" w14:textId="6BB7B88D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8-fold cross validation</w:t>
            </w:r>
          </w:p>
        </w:tc>
        <w:tc>
          <w:tcPr>
            <w:tcW w:w="1134" w:type="dxa"/>
          </w:tcPr>
          <w:p w14:paraId="17FFC3F3" w14:textId="383AA465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</w:tcPr>
          <w:p w14:paraId="25518A15" w14:textId="4F61812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Accuracy; Sensitivity;  Specificity;</w:t>
            </w:r>
          </w:p>
        </w:tc>
        <w:tc>
          <w:tcPr>
            <w:tcW w:w="992" w:type="dxa"/>
          </w:tcPr>
          <w:p w14:paraId="646D7120" w14:textId="3A376F99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</w:tcPr>
          <w:p w14:paraId="64A9F13D" w14:textId="342AAE4C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2F7A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7513" w:type="dxa"/>
          </w:tcPr>
          <w:p w14:paraId="1C86AF77" w14:textId="5C3A3982" w:rsidR="004B7997" w:rsidRPr="00122F7A" w:rsidRDefault="004B7997" w:rsidP="004B799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Step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TRAI:FN =5867;TN =16131:FP =3224:TP =4945:Accuracy =0.69864;Sensitivity =0.45736;Specificity=0.8334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Step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VALI:FN =4368;TN =12174;FP =2470;TP =3583;Accuracy =0.69737;Sensitivity =0.45064;Specificity=0.8313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Back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TRAI:FN =6624;TN =16490;FP =2865;TP =4188;Accuracy =0.68545;Sensitivity =0.38735;Specificity=0.8519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Back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VALI:FN =4815;TN =12564;FP =2080;TP =3136;Accuracy =0.69484;Sensitivity =0.39442;Specificity=0.8579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Forw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TRAI:FN =6624;TN =16490;FP =2865;TP =4188;Accuracy =0.68545;Sensitivity =0.38735;Specificity=0.85198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</w:r>
            <w:proofErr w:type="spellStart"/>
            <w:r w:rsidRPr="00122F7A">
              <w:rPr>
                <w:rFonts w:ascii="Times New Roman" w:eastAsia="SimSun" w:hAnsi="Times New Roman" w:cs="Times New Roman"/>
                <w:szCs w:val="21"/>
              </w:rPr>
              <w:t>Forw.Reg</w:t>
            </w:r>
            <w:proofErr w:type="spellEnd"/>
            <w:r w:rsidRPr="00122F7A">
              <w:rPr>
                <w:rFonts w:ascii="Times New Roman" w:eastAsia="SimSun" w:hAnsi="Times New Roman" w:cs="Times New Roman"/>
                <w:szCs w:val="21"/>
              </w:rPr>
              <w:t xml:space="preserve"> VALI:FN =4815;TN =12564;FP =2080;TP =3136;Accuracy =0.69484;Sensitivity =0.39442;Specificity=0.85796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eural TR:FN =6124;TN =16409;FP =2946;TP =4688;Accuracy =0.69934;Sensitivity =0.43359;Specificity=0.84779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Neural VA:FN =4375;TN =12430;FP =2214;TP =3576;Accuracy =0.70839;Sensitivity =0.44975;Specificity=0.84881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 xml:space="preserve">Tree TRAI:FN =7469;TN =20477;FP =3270;TP =4907;Accuracy 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lastRenderedPageBreak/>
              <w:t>=0.70271;Sensitivity =0.39649;Specificity=0.8623.</w:t>
            </w:r>
            <w:r w:rsidRPr="00122F7A">
              <w:rPr>
                <w:rFonts w:ascii="Times New Roman" w:eastAsia="SimSun" w:hAnsi="Times New Roman" w:cs="Times New Roman"/>
                <w:szCs w:val="21"/>
              </w:rPr>
              <w:br/>
              <w:t>Tree VALI:FN =5527;TN =15491;FP =2485;TP =3589;Accuracy =0.70427;Sensitivity =0.3937;Specificity=0.86176.</w:t>
            </w:r>
          </w:p>
        </w:tc>
      </w:tr>
    </w:tbl>
    <w:p w14:paraId="4951AA83" w14:textId="77777777" w:rsidR="00E72E10" w:rsidRDefault="00E72E10" w:rsidP="00E72E1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</w:p>
    <w:p w14:paraId="71381704" w14:textId="244D98CA" w:rsidR="002649F8" w:rsidRPr="001952DE" w:rsidRDefault="00605D74" w:rsidP="00481EEF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573B5D">
        <w:rPr>
          <w:rFonts w:ascii="Times New Roman" w:hAnsi="Times New Roman" w:cs="Times New Roman"/>
          <w:color w:val="000000" w:themeColor="text1"/>
          <w:szCs w:val="21"/>
        </w:rPr>
        <w:t xml:space="preserve">Abbreviation: </w:t>
      </w:r>
      <w:r w:rsidR="00056642">
        <w:rPr>
          <w:rFonts w:ascii="Times New Roman" w:hAnsi="Times New Roman" w:cs="Times New Roman"/>
          <w:color w:val="000000" w:themeColor="text1"/>
          <w:szCs w:val="21"/>
        </w:rPr>
        <w:t>SD=</w:t>
      </w:r>
      <w:r w:rsidR="00056642" w:rsidRPr="00056642">
        <w:rPr>
          <w:rFonts w:ascii="Times New Roman" w:hAnsi="Times New Roman" w:cs="Times New Roman"/>
          <w:color w:val="000000" w:themeColor="text1"/>
          <w:szCs w:val="21"/>
        </w:rPr>
        <w:t>standard deviation</w:t>
      </w:r>
      <w:r w:rsidR="00056642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05664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>AUC=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area calculated under the receiver operating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characteristic (ROC) curve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TP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>=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true positive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TN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>=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true negative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FP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>=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false positive</w:t>
      </w:r>
      <w:r w:rsidR="00046E0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FN</w:t>
      </w:r>
      <w:r w:rsidR="00046E0B"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 w:rsidR="00046E0B" w:rsidRPr="00046E0B">
        <w:rPr>
          <w:rFonts w:ascii="Times New Roman" w:hAnsi="Times New Roman" w:cs="Times New Roman"/>
          <w:color w:val="000000" w:themeColor="text1"/>
          <w:szCs w:val="21"/>
        </w:rPr>
        <w:t>false negative</w:t>
      </w:r>
      <w:r w:rsidR="00CC06E0">
        <w:rPr>
          <w:rFonts w:ascii="Times New Roman" w:hAnsi="Times New Roman" w:cs="Times New Roman"/>
          <w:color w:val="000000" w:themeColor="text1"/>
          <w:szCs w:val="21"/>
        </w:rPr>
        <w:t>;</w:t>
      </w:r>
      <w:r w:rsidR="00CC06E0" w:rsidRPr="00CC06E0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r w:rsidR="00890A67">
        <w:rPr>
          <w:rFonts w:ascii="Times New Roman" w:eastAsia="DengXian" w:hAnsi="Times New Roman" w:cs="Times New Roman"/>
          <w:color w:val="000000" w:themeColor="text1"/>
          <w:szCs w:val="21"/>
        </w:rPr>
        <w:t>PPV=</w:t>
      </w:r>
      <w:r w:rsidR="00890A67" w:rsidRPr="00890A67">
        <w:rPr>
          <w:rFonts w:ascii="Times New Roman" w:eastAsia="DengXian" w:hAnsi="Times New Roman" w:cs="Times New Roman"/>
          <w:color w:val="000000" w:themeColor="text1"/>
          <w:szCs w:val="21"/>
        </w:rPr>
        <w:t>negative predict value</w:t>
      </w:r>
      <w:r w:rsidR="00890A67">
        <w:rPr>
          <w:rFonts w:ascii="Times New Roman" w:eastAsia="DengXian" w:hAnsi="Times New Roman" w:cs="Times New Roman"/>
          <w:color w:val="000000" w:themeColor="text1"/>
          <w:szCs w:val="21"/>
        </w:rPr>
        <w:t xml:space="preserve">; </w:t>
      </w:r>
      <w:r w:rsidR="00CC06E0" w:rsidRPr="00864768">
        <w:rPr>
          <w:rFonts w:ascii="Times New Roman" w:eastAsia="DengXian" w:hAnsi="Times New Roman" w:cs="Times New Roman"/>
          <w:color w:val="000000" w:themeColor="text1"/>
          <w:szCs w:val="21"/>
        </w:rPr>
        <w:t>ANN=artificial neural network; DT=decision trees; LR=logistic regression;</w:t>
      </w:r>
      <w:r w:rsidR="008446AE" w:rsidRPr="008446AE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r w:rsidR="008446AE" w:rsidRPr="00864768">
        <w:rPr>
          <w:rFonts w:ascii="Times New Roman" w:eastAsia="DengXian" w:hAnsi="Times New Roman" w:cs="Times New Roman"/>
          <w:color w:val="000000" w:themeColor="text1"/>
          <w:szCs w:val="21"/>
        </w:rPr>
        <w:t>NB=Naive Bayes;</w:t>
      </w:r>
      <w:r w:rsidR="008446AE">
        <w:rPr>
          <w:rFonts w:ascii="Times New Roman" w:eastAsia="DengXian" w:hAnsi="Times New Roman" w:cs="Times New Roman"/>
          <w:color w:val="000000" w:themeColor="text1"/>
          <w:szCs w:val="21"/>
        </w:rPr>
        <w:t xml:space="preserve"> CI=</w:t>
      </w:r>
      <w:r w:rsidR="008446AE" w:rsidRPr="008446AE">
        <w:rPr>
          <w:rFonts w:ascii="Times New Roman" w:eastAsia="DengXian" w:hAnsi="Times New Roman" w:cs="Times New Roman"/>
          <w:color w:val="000000" w:themeColor="text1"/>
          <w:szCs w:val="21"/>
        </w:rPr>
        <w:t>confidence interval</w:t>
      </w:r>
      <w:r w:rsidR="008446AE">
        <w:rPr>
          <w:rFonts w:ascii="Times New Roman" w:eastAsia="DengXian" w:hAnsi="Times New Roman" w:cs="Times New Roman"/>
          <w:color w:val="000000" w:themeColor="text1"/>
          <w:szCs w:val="21"/>
        </w:rPr>
        <w:t xml:space="preserve">; </w:t>
      </w:r>
      <w:r w:rsidR="008446AE" w:rsidRPr="00864768">
        <w:rPr>
          <w:rFonts w:ascii="Times New Roman" w:eastAsia="DengXian" w:hAnsi="Times New Roman" w:cs="Times New Roman"/>
          <w:color w:val="000000" w:themeColor="text1"/>
          <w:szCs w:val="21"/>
        </w:rPr>
        <w:t>FDTs=fuzzy decision trees;</w:t>
      </w:r>
      <w:r w:rsidR="001952D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11EAD" w:rsidRPr="00573B5D">
        <w:rPr>
          <w:rFonts w:ascii="Times New Roman" w:eastAsia="DengXian" w:hAnsi="Times New Roman" w:cs="Times New Roman"/>
          <w:color w:val="000000" w:themeColor="text1"/>
          <w:szCs w:val="21"/>
        </w:rPr>
        <w:t>RCV=rate of change of some variables; RV=raw values</w:t>
      </w:r>
      <w:r w:rsidR="00593E74" w:rsidRPr="00573B5D">
        <w:rPr>
          <w:rFonts w:ascii="Times New Roman" w:eastAsia="DengXian" w:hAnsi="Times New Roman" w:cs="Times New Roman"/>
          <w:color w:val="000000" w:themeColor="text1"/>
          <w:szCs w:val="21"/>
        </w:rPr>
        <w:t>;</w:t>
      </w:r>
      <w:r w:rsidR="00A045F9" w:rsidRPr="00573B5D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proofErr w:type="spellStart"/>
      <w:r w:rsidR="00A045F9" w:rsidRPr="00573B5D">
        <w:rPr>
          <w:rFonts w:ascii="Times New Roman" w:eastAsia="DengXian" w:hAnsi="Times New Roman" w:cs="Times New Roman"/>
          <w:color w:val="000000" w:themeColor="text1"/>
          <w:szCs w:val="21"/>
        </w:rPr>
        <w:t>Mcc</w:t>
      </w:r>
      <w:proofErr w:type="spellEnd"/>
      <w:r w:rsidR="00A045F9" w:rsidRPr="00573B5D">
        <w:rPr>
          <w:rFonts w:ascii="Times New Roman" w:eastAsia="DengXian" w:hAnsi="Times New Roman" w:cs="Times New Roman"/>
          <w:color w:val="000000" w:themeColor="text1"/>
          <w:szCs w:val="21"/>
        </w:rPr>
        <w:t xml:space="preserve">=Matthew’s correlation coefficient; </w:t>
      </w:r>
      <w:r w:rsidR="00E505AE" w:rsidRPr="00573B5D">
        <w:rPr>
          <w:rFonts w:ascii="Times New Roman" w:eastAsia="DengXian" w:hAnsi="Times New Roman" w:cs="Times New Roman"/>
          <w:color w:val="000000" w:themeColor="text1"/>
          <w:szCs w:val="21"/>
        </w:rPr>
        <w:t>NPV=Negative Predictive Value; FPR=False Positive Rate; FDR=False Discovery Rate; FNR=False Negative Rate</w:t>
      </w:r>
      <w:r w:rsidR="001B28EC" w:rsidRPr="00573B5D">
        <w:rPr>
          <w:rFonts w:ascii="Times New Roman" w:eastAsia="DengXian" w:hAnsi="Times New Roman" w:cs="Times New Roman"/>
          <w:color w:val="000000" w:themeColor="text1"/>
          <w:szCs w:val="21"/>
        </w:rPr>
        <w:t xml:space="preserve">; TPE=Tree of </w:t>
      </w:r>
      <w:proofErr w:type="spellStart"/>
      <w:r w:rsidR="001B28EC" w:rsidRPr="00573B5D">
        <w:rPr>
          <w:rFonts w:ascii="Times New Roman" w:eastAsia="DengXian" w:hAnsi="Times New Roman" w:cs="Times New Roman"/>
          <w:color w:val="000000" w:themeColor="text1"/>
          <w:szCs w:val="21"/>
        </w:rPr>
        <w:t>Parzen</w:t>
      </w:r>
      <w:proofErr w:type="spellEnd"/>
      <w:r w:rsidR="001B28EC" w:rsidRPr="00573B5D">
        <w:rPr>
          <w:rFonts w:ascii="Times New Roman" w:eastAsia="DengXian" w:hAnsi="Times New Roman" w:cs="Times New Roman"/>
          <w:color w:val="000000" w:themeColor="text1"/>
          <w:szCs w:val="21"/>
        </w:rPr>
        <w:t xml:space="preserve"> Estimators; </w:t>
      </w:r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MLP=multi-layer perceptron; BPNN=the back-propagated neural network; </w:t>
      </w:r>
      <w:bookmarkStart w:id="29" w:name="_Hlk60472014"/>
      <w:bookmarkStart w:id="30" w:name="OLE_LINK3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BN=Bayesian network</w:t>
      </w:r>
      <w:bookmarkEnd w:id="29"/>
      <w:bookmarkEnd w:id="30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; KNN=K-nearest neighbors; </w:t>
      </w:r>
      <w:bookmarkStart w:id="31" w:name="_Hlk60471963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SVM=support vector machines; 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RBFNetwork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=radial basis function network; SSL=semi-supervised learning; CHAID=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CHi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-squared Automatic Interaction Detection</w:t>
      </w:r>
      <w:bookmarkEnd w:id="31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; CART=classification and regression tree; RF=random forest; DNN=deep neural network; MKL=multiple kernel learning; GB=Gradient Boosting; GAMOGB=genetic algorithm-based online gradient; OSELM=Online Sequential Extreme Learning Machine; OLRAB=Online Adaptive Boosting with the Adaptive Linear Regressor; OLRGB=On- line Gradient Boosting with the Adaptive Linear Regressor; OLR=online linear regressor; C-SVCF=C-Support Vector Classification Filter; SMOTE=Synthetic minority over-sampling technique; CSC=cost-sensitive classifier technique; PSO: particle swarm optimization; M imp=mean/mode imputation; EM imp=Expectation-Maximization imputation; KNN imp=KNN imputation; MI=multiple imputation; EFS=Ensemble Feature Selection; SFS=Stratified Feature Selection; </w:t>
      </w:r>
      <w:bookmarkStart w:id="32" w:name="_Hlk60472508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GA=Genetic algorithm</w:t>
      </w:r>
      <w:r w:rsidR="0020707F">
        <w:rPr>
          <w:rFonts w:ascii="Times New Roman" w:eastAsia="DengXian" w:hAnsi="Times New Roman" w:cs="Times New Roman"/>
          <w:color w:val="000000" w:themeColor="text1"/>
          <w:szCs w:val="21"/>
        </w:rPr>
        <w:t xml:space="preserve">; </w:t>
      </w:r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LASSO=The Least Absolute Shrinkage and 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Selectionator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 operator;</w:t>
      </w:r>
      <w:bookmarkEnd w:id="32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 RUS=random under-sampling; GABC= 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gbest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-guided artificial bee colony; EDNM=evolutionary dendritic neuron model; MLPA=the MLP with adaptive learning rate and momentum coefficient; SVM1=SVM trained by the radial basis function kernel; SVM2=SVM trained by the linear kernel; SVM3=SVM trained by the polynomial kernel; DNM=dendritic neuron model; PCRM=Parametric censored regression models; RSF= Random survival forests; 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BoostCI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 xml:space="preserve">=Boosting concordance index; </w:t>
      </w:r>
      <w:proofErr w:type="spellStart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superPC</w:t>
      </w:r>
      <w:proofErr w:type="spellEnd"/>
      <w:r w:rsidR="00864768" w:rsidRPr="00864768">
        <w:rPr>
          <w:rFonts w:ascii="Times New Roman" w:eastAsia="DengXian" w:hAnsi="Times New Roman" w:cs="Times New Roman"/>
          <w:color w:val="000000" w:themeColor="text1"/>
          <w:szCs w:val="21"/>
        </w:rPr>
        <w:t>=Supervised principal components regression;</w:t>
      </w:r>
      <w:r w:rsidR="001952DE" w:rsidRPr="001952DE">
        <w:t xml:space="preserve"> </w:t>
      </w:r>
      <w:r w:rsidR="001952DE" w:rsidRPr="001952DE">
        <w:rPr>
          <w:rFonts w:ascii="Times New Roman" w:eastAsia="DengXian" w:hAnsi="Times New Roman" w:cs="Times New Roman"/>
          <w:color w:val="000000" w:themeColor="text1"/>
          <w:szCs w:val="21"/>
        </w:rPr>
        <w:t xml:space="preserve">CNA=copy number alteration; </w:t>
      </w:r>
      <w:proofErr w:type="spellStart"/>
      <w:r w:rsidR="001952DE" w:rsidRPr="001952DE">
        <w:rPr>
          <w:rFonts w:ascii="Times New Roman" w:eastAsia="DengXian" w:hAnsi="Times New Roman" w:cs="Times New Roman"/>
          <w:color w:val="000000" w:themeColor="text1"/>
          <w:szCs w:val="21"/>
        </w:rPr>
        <w:t>mRMR</w:t>
      </w:r>
      <w:proofErr w:type="spellEnd"/>
      <w:r w:rsidR="001952DE" w:rsidRPr="001952DE">
        <w:rPr>
          <w:rFonts w:ascii="Times New Roman" w:eastAsia="DengXian" w:hAnsi="Times New Roman" w:cs="Times New Roman"/>
          <w:color w:val="000000" w:themeColor="text1"/>
          <w:szCs w:val="21"/>
        </w:rPr>
        <w:t>=Max-Relevance and Min-Redundancy</w:t>
      </w:r>
    </w:p>
    <w:sectPr w:rsidR="002649F8" w:rsidRPr="001952DE" w:rsidSect="00637B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C9EC" w14:textId="77777777" w:rsidR="004A1793" w:rsidRDefault="004A1793" w:rsidP="00637B20">
      <w:r>
        <w:separator/>
      </w:r>
    </w:p>
  </w:endnote>
  <w:endnote w:type="continuationSeparator" w:id="0">
    <w:p w14:paraId="6B9682D1" w14:textId="77777777" w:rsidR="004A1793" w:rsidRDefault="004A1793" w:rsidP="0063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CD447" w14:textId="77777777" w:rsidR="004A1793" w:rsidRDefault="004A1793" w:rsidP="00637B20">
      <w:r>
        <w:separator/>
      </w:r>
    </w:p>
  </w:footnote>
  <w:footnote w:type="continuationSeparator" w:id="0">
    <w:p w14:paraId="60157908" w14:textId="77777777" w:rsidR="004A1793" w:rsidRDefault="004A1793" w:rsidP="00637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73020"/>
    <w:multiLevelType w:val="hybridMultilevel"/>
    <w:tmpl w:val="0B96F766"/>
    <w:lvl w:ilvl="0" w:tplc="C45EDF38">
      <w:start w:val="1"/>
      <w:numFmt w:val="decimal"/>
      <w:lvlText w:val="%1-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014FFE"/>
    <w:multiLevelType w:val="hybridMultilevel"/>
    <w:tmpl w:val="F9E69530"/>
    <w:lvl w:ilvl="0" w:tplc="5B901B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6B4B9E"/>
    <w:multiLevelType w:val="hybridMultilevel"/>
    <w:tmpl w:val="518A741E"/>
    <w:lvl w:ilvl="0" w:tplc="08FAE4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4615F0"/>
    <w:multiLevelType w:val="hybridMultilevel"/>
    <w:tmpl w:val="6E8A2632"/>
    <w:lvl w:ilvl="0" w:tplc="B70A84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D3"/>
    <w:rsid w:val="00000389"/>
    <w:rsid w:val="00012FF4"/>
    <w:rsid w:val="000143AF"/>
    <w:rsid w:val="00014DE6"/>
    <w:rsid w:val="00016FC5"/>
    <w:rsid w:val="00024E46"/>
    <w:rsid w:val="000332B7"/>
    <w:rsid w:val="00034A3A"/>
    <w:rsid w:val="00036FC8"/>
    <w:rsid w:val="00037010"/>
    <w:rsid w:val="00046E0B"/>
    <w:rsid w:val="00056642"/>
    <w:rsid w:val="000566FE"/>
    <w:rsid w:val="00066B20"/>
    <w:rsid w:val="0007454A"/>
    <w:rsid w:val="000767D9"/>
    <w:rsid w:val="000770D6"/>
    <w:rsid w:val="00077C25"/>
    <w:rsid w:val="00083B11"/>
    <w:rsid w:val="00093B8B"/>
    <w:rsid w:val="00094618"/>
    <w:rsid w:val="00095D17"/>
    <w:rsid w:val="000A08F2"/>
    <w:rsid w:val="000A109C"/>
    <w:rsid w:val="000A1D58"/>
    <w:rsid w:val="000A1E5B"/>
    <w:rsid w:val="000A5E6E"/>
    <w:rsid w:val="000B608F"/>
    <w:rsid w:val="000B788C"/>
    <w:rsid w:val="000C1F3C"/>
    <w:rsid w:val="000C447F"/>
    <w:rsid w:val="000C4735"/>
    <w:rsid w:val="000D5508"/>
    <w:rsid w:val="000D739B"/>
    <w:rsid w:val="000D7C9E"/>
    <w:rsid w:val="000E1874"/>
    <w:rsid w:val="000E3003"/>
    <w:rsid w:val="000E4915"/>
    <w:rsid w:val="000F3197"/>
    <w:rsid w:val="00101A2A"/>
    <w:rsid w:val="00103199"/>
    <w:rsid w:val="00112979"/>
    <w:rsid w:val="00115CCD"/>
    <w:rsid w:val="001161B2"/>
    <w:rsid w:val="0011750F"/>
    <w:rsid w:val="00122F7A"/>
    <w:rsid w:val="001258E2"/>
    <w:rsid w:val="00126B31"/>
    <w:rsid w:val="00134FB8"/>
    <w:rsid w:val="001365AA"/>
    <w:rsid w:val="00140218"/>
    <w:rsid w:val="00141B94"/>
    <w:rsid w:val="00141E96"/>
    <w:rsid w:val="00144AD0"/>
    <w:rsid w:val="0015164F"/>
    <w:rsid w:val="00151FA5"/>
    <w:rsid w:val="00153C78"/>
    <w:rsid w:val="00160484"/>
    <w:rsid w:val="001705C8"/>
    <w:rsid w:val="001767C1"/>
    <w:rsid w:val="0018167E"/>
    <w:rsid w:val="001820B7"/>
    <w:rsid w:val="001828B8"/>
    <w:rsid w:val="0018738A"/>
    <w:rsid w:val="00191F9F"/>
    <w:rsid w:val="00192913"/>
    <w:rsid w:val="00193B2E"/>
    <w:rsid w:val="001952DE"/>
    <w:rsid w:val="00195794"/>
    <w:rsid w:val="001A5DAD"/>
    <w:rsid w:val="001A7194"/>
    <w:rsid w:val="001B0348"/>
    <w:rsid w:val="001B0CE1"/>
    <w:rsid w:val="001B1E30"/>
    <w:rsid w:val="001B20DA"/>
    <w:rsid w:val="001B233E"/>
    <w:rsid w:val="001B28EC"/>
    <w:rsid w:val="001B4D38"/>
    <w:rsid w:val="001B5189"/>
    <w:rsid w:val="001D30F2"/>
    <w:rsid w:val="001E0651"/>
    <w:rsid w:val="001E48A4"/>
    <w:rsid w:val="001F08AD"/>
    <w:rsid w:val="001F2681"/>
    <w:rsid w:val="001F3D34"/>
    <w:rsid w:val="001F6F37"/>
    <w:rsid w:val="001F7804"/>
    <w:rsid w:val="00205A63"/>
    <w:rsid w:val="0020707F"/>
    <w:rsid w:val="00207DEA"/>
    <w:rsid w:val="002118FD"/>
    <w:rsid w:val="00212F9D"/>
    <w:rsid w:val="00216BC7"/>
    <w:rsid w:val="00217A33"/>
    <w:rsid w:val="002214E6"/>
    <w:rsid w:val="0022468D"/>
    <w:rsid w:val="002246E6"/>
    <w:rsid w:val="002266DC"/>
    <w:rsid w:val="0023258D"/>
    <w:rsid w:val="00237014"/>
    <w:rsid w:val="002411A0"/>
    <w:rsid w:val="00246E19"/>
    <w:rsid w:val="00250A31"/>
    <w:rsid w:val="002538F8"/>
    <w:rsid w:val="0026026A"/>
    <w:rsid w:val="0026079B"/>
    <w:rsid w:val="002648A3"/>
    <w:rsid w:val="002649F8"/>
    <w:rsid w:val="00267823"/>
    <w:rsid w:val="00270172"/>
    <w:rsid w:val="00273EFC"/>
    <w:rsid w:val="00277DC7"/>
    <w:rsid w:val="00281085"/>
    <w:rsid w:val="00281F23"/>
    <w:rsid w:val="002824DA"/>
    <w:rsid w:val="00292C89"/>
    <w:rsid w:val="00295A7D"/>
    <w:rsid w:val="002B23AA"/>
    <w:rsid w:val="002B51A8"/>
    <w:rsid w:val="002B6AC6"/>
    <w:rsid w:val="002C2010"/>
    <w:rsid w:val="002D0C46"/>
    <w:rsid w:val="002D36AA"/>
    <w:rsid w:val="002E3569"/>
    <w:rsid w:val="002E4CC0"/>
    <w:rsid w:val="002E67AB"/>
    <w:rsid w:val="002F1929"/>
    <w:rsid w:val="002F5E6C"/>
    <w:rsid w:val="002F707C"/>
    <w:rsid w:val="0030728F"/>
    <w:rsid w:val="00311CE8"/>
    <w:rsid w:val="0031210B"/>
    <w:rsid w:val="003137E8"/>
    <w:rsid w:val="003153AD"/>
    <w:rsid w:val="003174B6"/>
    <w:rsid w:val="00320C48"/>
    <w:rsid w:val="00321B90"/>
    <w:rsid w:val="00323389"/>
    <w:rsid w:val="00327753"/>
    <w:rsid w:val="00330D26"/>
    <w:rsid w:val="00330DA1"/>
    <w:rsid w:val="00333D6E"/>
    <w:rsid w:val="00341959"/>
    <w:rsid w:val="00346697"/>
    <w:rsid w:val="00354D27"/>
    <w:rsid w:val="00354F5A"/>
    <w:rsid w:val="00355D05"/>
    <w:rsid w:val="00357CF4"/>
    <w:rsid w:val="003613BE"/>
    <w:rsid w:val="003640EB"/>
    <w:rsid w:val="00364B08"/>
    <w:rsid w:val="003719D3"/>
    <w:rsid w:val="00376C0F"/>
    <w:rsid w:val="003838EF"/>
    <w:rsid w:val="00390EEF"/>
    <w:rsid w:val="00391B25"/>
    <w:rsid w:val="0039269B"/>
    <w:rsid w:val="003934FE"/>
    <w:rsid w:val="003A0FB1"/>
    <w:rsid w:val="003A1122"/>
    <w:rsid w:val="003B0217"/>
    <w:rsid w:val="003B0A0E"/>
    <w:rsid w:val="003C0456"/>
    <w:rsid w:val="003C50A8"/>
    <w:rsid w:val="003C676C"/>
    <w:rsid w:val="003D1E57"/>
    <w:rsid w:val="003D5CC7"/>
    <w:rsid w:val="003D6BB5"/>
    <w:rsid w:val="003E2981"/>
    <w:rsid w:val="003E39CB"/>
    <w:rsid w:val="003E50EB"/>
    <w:rsid w:val="003E5B7E"/>
    <w:rsid w:val="003E7056"/>
    <w:rsid w:val="003F6CBD"/>
    <w:rsid w:val="0040415C"/>
    <w:rsid w:val="00410A48"/>
    <w:rsid w:val="00410DF2"/>
    <w:rsid w:val="004162D2"/>
    <w:rsid w:val="0041775E"/>
    <w:rsid w:val="00420130"/>
    <w:rsid w:val="00426EF8"/>
    <w:rsid w:val="004274F9"/>
    <w:rsid w:val="00430B58"/>
    <w:rsid w:val="00433A76"/>
    <w:rsid w:val="00436058"/>
    <w:rsid w:val="00437D37"/>
    <w:rsid w:val="004428D4"/>
    <w:rsid w:val="00445872"/>
    <w:rsid w:val="004508F5"/>
    <w:rsid w:val="004523B0"/>
    <w:rsid w:val="004527DD"/>
    <w:rsid w:val="004554E8"/>
    <w:rsid w:val="00455FB3"/>
    <w:rsid w:val="00457724"/>
    <w:rsid w:val="004613C0"/>
    <w:rsid w:val="0046211D"/>
    <w:rsid w:val="00463E89"/>
    <w:rsid w:val="00465988"/>
    <w:rsid w:val="00470714"/>
    <w:rsid w:val="004744C3"/>
    <w:rsid w:val="0047532C"/>
    <w:rsid w:val="00481EEF"/>
    <w:rsid w:val="004834A8"/>
    <w:rsid w:val="004852A1"/>
    <w:rsid w:val="00486A2B"/>
    <w:rsid w:val="00487E1E"/>
    <w:rsid w:val="004A020E"/>
    <w:rsid w:val="004A1793"/>
    <w:rsid w:val="004A68C9"/>
    <w:rsid w:val="004B0828"/>
    <w:rsid w:val="004B685D"/>
    <w:rsid w:val="004B6F1A"/>
    <w:rsid w:val="004B7997"/>
    <w:rsid w:val="004D3751"/>
    <w:rsid w:val="004D5079"/>
    <w:rsid w:val="004E23F9"/>
    <w:rsid w:val="004E5231"/>
    <w:rsid w:val="004E74EA"/>
    <w:rsid w:val="004F1152"/>
    <w:rsid w:val="004F549B"/>
    <w:rsid w:val="00500A46"/>
    <w:rsid w:val="00503BFA"/>
    <w:rsid w:val="005069AA"/>
    <w:rsid w:val="00507B61"/>
    <w:rsid w:val="00510A29"/>
    <w:rsid w:val="00510FC2"/>
    <w:rsid w:val="00515C49"/>
    <w:rsid w:val="00516CC5"/>
    <w:rsid w:val="005231BC"/>
    <w:rsid w:val="00530E3D"/>
    <w:rsid w:val="00536041"/>
    <w:rsid w:val="00537A0B"/>
    <w:rsid w:val="005422A9"/>
    <w:rsid w:val="00545957"/>
    <w:rsid w:val="005504B8"/>
    <w:rsid w:val="0055317A"/>
    <w:rsid w:val="00562454"/>
    <w:rsid w:val="00563B6D"/>
    <w:rsid w:val="00564582"/>
    <w:rsid w:val="00565D76"/>
    <w:rsid w:val="00566B25"/>
    <w:rsid w:val="0056778B"/>
    <w:rsid w:val="00573B5D"/>
    <w:rsid w:val="00577884"/>
    <w:rsid w:val="0058083F"/>
    <w:rsid w:val="00581AF7"/>
    <w:rsid w:val="005912E0"/>
    <w:rsid w:val="00592728"/>
    <w:rsid w:val="0059363C"/>
    <w:rsid w:val="00593E74"/>
    <w:rsid w:val="005A00A9"/>
    <w:rsid w:val="005A1804"/>
    <w:rsid w:val="005A6808"/>
    <w:rsid w:val="005B0ADF"/>
    <w:rsid w:val="005C1E73"/>
    <w:rsid w:val="005C4A08"/>
    <w:rsid w:val="005C4B3F"/>
    <w:rsid w:val="005C7985"/>
    <w:rsid w:val="005D0661"/>
    <w:rsid w:val="005D326C"/>
    <w:rsid w:val="005E008A"/>
    <w:rsid w:val="005E0643"/>
    <w:rsid w:val="005E28D1"/>
    <w:rsid w:val="005E54E6"/>
    <w:rsid w:val="005F788E"/>
    <w:rsid w:val="005F7AFD"/>
    <w:rsid w:val="00600FD8"/>
    <w:rsid w:val="00602AE8"/>
    <w:rsid w:val="00603B45"/>
    <w:rsid w:val="006043A8"/>
    <w:rsid w:val="00605D74"/>
    <w:rsid w:val="006152C0"/>
    <w:rsid w:val="00615671"/>
    <w:rsid w:val="0061611A"/>
    <w:rsid w:val="0062567D"/>
    <w:rsid w:val="00631664"/>
    <w:rsid w:val="00634F34"/>
    <w:rsid w:val="00637B20"/>
    <w:rsid w:val="00642457"/>
    <w:rsid w:val="0064687B"/>
    <w:rsid w:val="00652345"/>
    <w:rsid w:val="00655FAA"/>
    <w:rsid w:val="00656F29"/>
    <w:rsid w:val="00660AEB"/>
    <w:rsid w:val="00666503"/>
    <w:rsid w:val="006675C8"/>
    <w:rsid w:val="0067754A"/>
    <w:rsid w:val="00694208"/>
    <w:rsid w:val="006A0FFE"/>
    <w:rsid w:val="006A37C7"/>
    <w:rsid w:val="006A4CB5"/>
    <w:rsid w:val="006A552D"/>
    <w:rsid w:val="006B37D9"/>
    <w:rsid w:val="006C2A69"/>
    <w:rsid w:val="006C3899"/>
    <w:rsid w:val="006C6353"/>
    <w:rsid w:val="006C6556"/>
    <w:rsid w:val="006D0BC5"/>
    <w:rsid w:val="006D49CA"/>
    <w:rsid w:val="006E01FF"/>
    <w:rsid w:val="00704766"/>
    <w:rsid w:val="00707445"/>
    <w:rsid w:val="00707BB3"/>
    <w:rsid w:val="00710A67"/>
    <w:rsid w:val="007168ED"/>
    <w:rsid w:val="00722A9B"/>
    <w:rsid w:val="00724049"/>
    <w:rsid w:val="00732935"/>
    <w:rsid w:val="00734996"/>
    <w:rsid w:val="00736E1D"/>
    <w:rsid w:val="00740404"/>
    <w:rsid w:val="00742CD7"/>
    <w:rsid w:val="00745695"/>
    <w:rsid w:val="00751C56"/>
    <w:rsid w:val="0075570F"/>
    <w:rsid w:val="00756AF9"/>
    <w:rsid w:val="0075737B"/>
    <w:rsid w:val="00764CA5"/>
    <w:rsid w:val="00766FD3"/>
    <w:rsid w:val="007674C9"/>
    <w:rsid w:val="00767B0B"/>
    <w:rsid w:val="00770261"/>
    <w:rsid w:val="00772EE5"/>
    <w:rsid w:val="00773C52"/>
    <w:rsid w:val="00775A7C"/>
    <w:rsid w:val="0078144C"/>
    <w:rsid w:val="00782173"/>
    <w:rsid w:val="00782E7A"/>
    <w:rsid w:val="007870B2"/>
    <w:rsid w:val="0079432C"/>
    <w:rsid w:val="007943B9"/>
    <w:rsid w:val="0079470E"/>
    <w:rsid w:val="007A0A26"/>
    <w:rsid w:val="007A759E"/>
    <w:rsid w:val="007C5411"/>
    <w:rsid w:val="007C6146"/>
    <w:rsid w:val="007D42DE"/>
    <w:rsid w:val="007E03F4"/>
    <w:rsid w:val="007E1AC0"/>
    <w:rsid w:val="007E1D6E"/>
    <w:rsid w:val="007E75D6"/>
    <w:rsid w:val="007F1573"/>
    <w:rsid w:val="007F67DD"/>
    <w:rsid w:val="007F7B97"/>
    <w:rsid w:val="00803FEF"/>
    <w:rsid w:val="00807620"/>
    <w:rsid w:val="00810CA2"/>
    <w:rsid w:val="00816DA4"/>
    <w:rsid w:val="008205AE"/>
    <w:rsid w:val="008335E3"/>
    <w:rsid w:val="00843288"/>
    <w:rsid w:val="00843AC6"/>
    <w:rsid w:val="008445C1"/>
    <w:rsid w:val="008446AE"/>
    <w:rsid w:val="00847007"/>
    <w:rsid w:val="0085204D"/>
    <w:rsid w:val="00864768"/>
    <w:rsid w:val="0086575E"/>
    <w:rsid w:val="0087448B"/>
    <w:rsid w:val="00875186"/>
    <w:rsid w:val="008763B8"/>
    <w:rsid w:val="00886055"/>
    <w:rsid w:val="00887ECF"/>
    <w:rsid w:val="00890729"/>
    <w:rsid w:val="00890A67"/>
    <w:rsid w:val="00894F7A"/>
    <w:rsid w:val="008A1FC2"/>
    <w:rsid w:val="008A6BEB"/>
    <w:rsid w:val="008C533D"/>
    <w:rsid w:val="008C6146"/>
    <w:rsid w:val="008C7FF6"/>
    <w:rsid w:val="008D7990"/>
    <w:rsid w:val="008E0F14"/>
    <w:rsid w:val="008F38F4"/>
    <w:rsid w:val="008F3BEF"/>
    <w:rsid w:val="008F4AF5"/>
    <w:rsid w:val="008F6E1E"/>
    <w:rsid w:val="008F7E1B"/>
    <w:rsid w:val="00904897"/>
    <w:rsid w:val="00906306"/>
    <w:rsid w:val="00907494"/>
    <w:rsid w:val="00907B53"/>
    <w:rsid w:val="009102D8"/>
    <w:rsid w:val="009107C3"/>
    <w:rsid w:val="00911EAD"/>
    <w:rsid w:val="00912D95"/>
    <w:rsid w:val="009132F3"/>
    <w:rsid w:val="00916422"/>
    <w:rsid w:val="0092654D"/>
    <w:rsid w:val="0093347D"/>
    <w:rsid w:val="00940D3C"/>
    <w:rsid w:val="00943543"/>
    <w:rsid w:val="00944471"/>
    <w:rsid w:val="0094602C"/>
    <w:rsid w:val="00946882"/>
    <w:rsid w:val="00947F69"/>
    <w:rsid w:val="00953964"/>
    <w:rsid w:val="00960E59"/>
    <w:rsid w:val="0096167A"/>
    <w:rsid w:val="00961D9C"/>
    <w:rsid w:val="009624C6"/>
    <w:rsid w:val="00964396"/>
    <w:rsid w:val="00966B39"/>
    <w:rsid w:val="00974BC6"/>
    <w:rsid w:val="00981D97"/>
    <w:rsid w:val="0098628E"/>
    <w:rsid w:val="00992771"/>
    <w:rsid w:val="0099572E"/>
    <w:rsid w:val="009A369D"/>
    <w:rsid w:val="009A53B9"/>
    <w:rsid w:val="009B1706"/>
    <w:rsid w:val="009B276A"/>
    <w:rsid w:val="009B61A8"/>
    <w:rsid w:val="009B6FBB"/>
    <w:rsid w:val="009C5C87"/>
    <w:rsid w:val="009D6474"/>
    <w:rsid w:val="009D6E91"/>
    <w:rsid w:val="009D702F"/>
    <w:rsid w:val="009D7931"/>
    <w:rsid w:val="009E0E86"/>
    <w:rsid w:val="009E26B7"/>
    <w:rsid w:val="009E425E"/>
    <w:rsid w:val="009F383E"/>
    <w:rsid w:val="009F5ADB"/>
    <w:rsid w:val="009F70BF"/>
    <w:rsid w:val="00A00398"/>
    <w:rsid w:val="00A00BB9"/>
    <w:rsid w:val="00A022B0"/>
    <w:rsid w:val="00A03CF3"/>
    <w:rsid w:val="00A045F9"/>
    <w:rsid w:val="00A04862"/>
    <w:rsid w:val="00A05D49"/>
    <w:rsid w:val="00A06692"/>
    <w:rsid w:val="00A0678B"/>
    <w:rsid w:val="00A14191"/>
    <w:rsid w:val="00A1527D"/>
    <w:rsid w:val="00A21623"/>
    <w:rsid w:val="00A276D0"/>
    <w:rsid w:val="00A3155F"/>
    <w:rsid w:val="00A35076"/>
    <w:rsid w:val="00A379A7"/>
    <w:rsid w:val="00A40413"/>
    <w:rsid w:val="00A409C2"/>
    <w:rsid w:val="00A43387"/>
    <w:rsid w:val="00A44359"/>
    <w:rsid w:val="00A46AB8"/>
    <w:rsid w:val="00A47BF1"/>
    <w:rsid w:val="00A52EBC"/>
    <w:rsid w:val="00A550FE"/>
    <w:rsid w:val="00A56F0A"/>
    <w:rsid w:val="00A573A7"/>
    <w:rsid w:val="00A61460"/>
    <w:rsid w:val="00A620B5"/>
    <w:rsid w:val="00A640F5"/>
    <w:rsid w:val="00A66961"/>
    <w:rsid w:val="00A66FEA"/>
    <w:rsid w:val="00A71750"/>
    <w:rsid w:val="00A75F13"/>
    <w:rsid w:val="00A815FA"/>
    <w:rsid w:val="00A81B26"/>
    <w:rsid w:val="00A84C55"/>
    <w:rsid w:val="00A84D8D"/>
    <w:rsid w:val="00A85129"/>
    <w:rsid w:val="00A942B6"/>
    <w:rsid w:val="00A97111"/>
    <w:rsid w:val="00A978DE"/>
    <w:rsid w:val="00A97D38"/>
    <w:rsid w:val="00A97E2B"/>
    <w:rsid w:val="00AA33FD"/>
    <w:rsid w:val="00AB52D7"/>
    <w:rsid w:val="00AC28D2"/>
    <w:rsid w:val="00AC395A"/>
    <w:rsid w:val="00AC649D"/>
    <w:rsid w:val="00AD0625"/>
    <w:rsid w:val="00AD2019"/>
    <w:rsid w:val="00AD601E"/>
    <w:rsid w:val="00AD7BDE"/>
    <w:rsid w:val="00AE1E62"/>
    <w:rsid w:val="00AE29C5"/>
    <w:rsid w:val="00AE7DFC"/>
    <w:rsid w:val="00AF704B"/>
    <w:rsid w:val="00AF7BAC"/>
    <w:rsid w:val="00B0544B"/>
    <w:rsid w:val="00B16E56"/>
    <w:rsid w:val="00B17284"/>
    <w:rsid w:val="00B17F03"/>
    <w:rsid w:val="00B207A1"/>
    <w:rsid w:val="00B218B2"/>
    <w:rsid w:val="00B2787B"/>
    <w:rsid w:val="00B32371"/>
    <w:rsid w:val="00B36AB4"/>
    <w:rsid w:val="00B37E14"/>
    <w:rsid w:val="00B42004"/>
    <w:rsid w:val="00B44441"/>
    <w:rsid w:val="00B446BD"/>
    <w:rsid w:val="00B53AC5"/>
    <w:rsid w:val="00B56163"/>
    <w:rsid w:val="00B57F6B"/>
    <w:rsid w:val="00B67D81"/>
    <w:rsid w:val="00B81F02"/>
    <w:rsid w:val="00B8337F"/>
    <w:rsid w:val="00B92610"/>
    <w:rsid w:val="00B93AE3"/>
    <w:rsid w:val="00B97E90"/>
    <w:rsid w:val="00BA1259"/>
    <w:rsid w:val="00BA1F1D"/>
    <w:rsid w:val="00BA2C35"/>
    <w:rsid w:val="00BA3114"/>
    <w:rsid w:val="00BA53CB"/>
    <w:rsid w:val="00BA618B"/>
    <w:rsid w:val="00BB01AD"/>
    <w:rsid w:val="00BB1B1E"/>
    <w:rsid w:val="00BB3143"/>
    <w:rsid w:val="00BB7820"/>
    <w:rsid w:val="00BC243B"/>
    <w:rsid w:val="00BC4F1E"/>
    <w:rsid w:val="00BC69F9"/>
    <w:rsid w:val="00BD1063"/>
    <w:rsid w:val="00BD58FF"/>
    <w:rsid w:val="00BD6A33"/>
    <w:rsid w:val="00BE3641"/>
    <w:rsid w:val="00BE6BDA"/>
    <w:rsid w:val="00BF18A1"/>
    <w:rsid w:val="00BF5AC9"/>
    <w:rsid w:val="00C00931"/>
    <w:rsid w:val="00C013CE"/>
    <w:rsid w:val="00C0167E"/>
    <w:rsid w:val="00C0628F"/>
    <w:rsid w:val="00C1306E"/>
    <w:rsid w:val="00C160B8"/>
    <w:rsid w:val="00C16D61"/>
    <w:rsid w:val="00C20E60"/>
    <w:rsid w:val="00C2304A"/>
    <w:rsid w:val="00C24EB1"/>
    <w:rsid w:val="00C24F2B"/>
    <w:rsid w:val="00C321D0"/>
    <w:rsid w:val="00C32225"/>
    <w:rsid w:val="00C3267D"/>
    <w:rsid w:val="00C341F1"/>
    <w:rsid w:val="00C3494B"/>
    <w:rsid w:val="00C36AD6"/>
    <w:rsid w:val="00C36F35"/>
    <w:rsid w:val="00C375A7"/>
    <w:rsid w:val="00C37C93"/>
    <w:rsid w:val="00C45604"/>
    <w:rsid w:val="00C46942"/>
    <w:rsid w:val="00C47AB0"/>
    <w:rsid w:val="00C50B11"/>
    <w:rsid w:val="00C54194"/>
    <w:rsid w:val="00C54BE9"/>
    <w:rsid w:val="00C55482"/>
    <w:rsid w:val="00C63D13"/>
    <w:rsid w:val="00C7185C"/>
    <w:rsid w:val="00C72DFA"/>
    <w:rsid w:val="00C73293"/>
    <w:rsid w:val="00C73A4E"/>
    <w:rsid w:val="00C76EB4"/>
    <w:rsid w:val="00C7781D"/>
    <w:rsid w:val="00C77C7B"/>
    <w:rsid w:val="00C80260"/>
    <w:rsid w:val="00C80D7B"/>
    <w:rsid w:val="00C86ACA"/>
    <w:rsid w:val="00C911D2"/>
    <w:rsid w:val="00C92F81"/>
    <w:rsid w:val="00C97567"/>
    <w:rsid w:val="00CA10EF"/>
    <w:rsid w:val="00CA1666"/>
    <w:rsid w:val="00CA2614"/>
    <w:rsid w:val="00CA42E9"/>
    <w:rsid w:val="00CA6DB8"/>
    <w:rsid w:val="00CC06E0"/>
    <w:rsid w:val="00CC6840"/>
    <w:rsid w:val="00CC77FB"/>
    <w:rsid w:val="00CC7EB3"/>
    <w:rsid w:val="00CD75C4"/>
    <w:rsid w:val="00CF66CF"/>
    <w:rsid w:val="00CF7144"/>
    <w:rsid w:val="00D03432"/>
    <w:rsid w:val="00D060C8"/>
    <w:rsid w:val="00D0759C"/>
    <w:rsid w:val="00D07B3B"/>
    <w:rsid w:val="00D1317E"/>
    <w:rsid w:val="00D16B6D"/>
    <w:rsid w:val="00D17603"/>
    <w:rsid w:val="00D27CC6"/>
    <w:rsid w:val="00D343F5"/>
    <w:rsid w:val="00D36331"/>
    <w:rsid w:val="00D377B5"/>
    <w:rsid w:val="00D37B41"/>
    <w:rsid w:val="00D418F2"/>
    <w:rsid w:val="00D44742"/>
    <w:rsid w:val="00D46A00"/>
    <w:rsid w:val="00D46DC8"/>
    <w:rsid w:val="00D46E70"/>
    <w:rsid w:val="00D46F59"/>
    <w:rsid w:val="00D51DB0"/>
    <w:rsid w:val="00D5631D"/>
    <w:rsid w:val="00D56F30"/>
    <w:rsid w:val="00D60A84"/>
    <w:rsid w:val="00D65BED"/>
    <w:rsid w:val="00D7010A"/>
    <w:rsid w:val="00D7209C"/>
    <w:rsid w:val="00D75872"/>
    <w:rsid w:val="00D77758"/>
    <w:rsid w:val="00D77F90"/>
    <w:rsid w:val="00D823E1"/>
    <w:rsid w:val="00D82493"/>
    <w:rsid w:val="00D85B0B"/>
    <w:rsid w:val="00D92764"/>
    <w:rsid w:val="00D94B25"/>
    <w:rsid w:val="00D96E99"/>
    <w:rsid w:val="00DA0F41"/>
    <w:rsid w:val="00DA18F6"/>
    <w:rsid w:val="00DB1239"/>
    <w:rsid w:val="00DB38A8"/>
    <w:rsid w:val="00DB5D0B"/>
    <w:rsid w:val="00DC038B"/>
    <w:rsid w:val="00DC25D2"/>
    <w:rsid w:val="00DD52B9"/>
    <w:rsid w:val="00DE3ECA"/>
    <w:rsid w:val="00DE7B63"/>
    <w:rsid w:val="00DF1FBC"/>
    <w:rsid w:val="00DF5BF9"/>
    <w:rsid w:val="00DF6E23"/>
    <w:rsid w:val="00DF7F76"/>
    <w:rsid w:val="00E0255A"/>
    <w:rsid w:val="00E07721"/>
    <w:rsid w:val="00E07846"/>
    <w:rsid w:val="00E1078B"/>
    <w:rsid w:val="00E11559"/>
    <w:rsid w:val="00E14EFF"/>
    <w:rsid w:val="00E15627"/>
    <w:rsid w:val="00E156EA"/>
    <w:rsid w:val="00E2244E"/>
    <w:rsid w:val="00E22452"/>
    <w:rsid w:val="00E243C9"/>
    <w:rsid w:val="00E3011E"/>
    <w:rsid w:val="00E325B3"/>
    <w:rsid w:val="00E3381D"/>
    <w:rsid w:val="00E33FDF"/>
    <w:rsid w:val="00E406BC"/>
    <w:rsid w:val="00E45E93"/>
    <w:rsid w:val="00E4697E"/>
    <w:rsid w:val="00E505AE"/>
    <w:rsid w:val="00E50BC3"/>
    <w:rsid w:val="00E62566"/>
    <w:rsid w:val="00E6485D"/>
    <w:rsid w:val="00E71CE3"/>
    <w:rsid w:val="00E71FFF"/>
    <w:rsid w:val="00E72E10"/>
    <w:rsid w:val="00E747A2"/>
    <w:rsid w:val="00E81978"/>
    <w:rsid w:val="00E82021"/>
    <w:rsid w:val="00E825EF"/>
    <w:rsid w:val="00E934DB"/>
    <w:rsid w:val="00EA2F96"/>
    <w:rsid w:val="00EA38A2"/>
    <w:rsid w:val="00EA523E"/>
    <w:rsid w:val="00EB2337"/>
    <w:rsid w:val="00EB233D"/>
    <w:rsid w:val="00EB2471"/>
    <w:rsid w:val="00EB352E"/>
    <w:rsid w:val="00EB430B"/>
    <w:rsid w:val="00EB62FA"/>
    <w:rsid w:val="00EC0570"/>
    <w:rsid w:val="00EC0625"/>
    <w:rsid w:val="00EC064F"/>
    <w:rsid w:val="00EC098E"/>
    <w:rsid w:val="00EC12BA"/>
    <w:rsid w:val="00EC35B9"/>
    <w:rsid w:val="00EC40C5"/>
    <w:rsid w:val="00EC4CC3"/>
    <w:rsid w:val="00EC4EBB"/>
    <w:rsid w:val="00EC52E2"/>
    <w:rsid w:val="00ED5480"/>
    <w:rsid w:val="00EE4DAC"/>
    <w:rsid w:val="00EE5E4A"/>
    <w:rsid w:val="00EF7199"/>
    <w:rsid w:val="00EF791C"/>
    <w:rsid w:val="00F001C6"/>
    <w:rsid w:val="00F004AB"/>
    <w:rsid w:val="00F0188A"/>
    <w:rsid w:val="00F04CD4"/>
    <w:rsid w:val="00F11E61"/>
    <w:rsid w:val="00F12BBC"/>
    <w:rsid w:val="00F22DD3"/>
    <w:rsid w:val="00F3077B"/>
    <w:rsid w:val="00F33087"/>
    <w:rsid w:val="00F33AC5"/>
    <w:rsid w:val="00F37272"/>
    <w:rsid w:val="00F40AAC"/>
    <w:rsid w:val="00F41BF8"/>
    <w:rsid w:val="00F4272B"/>
    <w:rsid w:val="00F46C87"/>
    <w:rsid w:val="00F50708"/>
    <w:rsid w:val="00F524F8"/>
    <w:rsid w:val="00F52E19"/>
    <w:rsid w:val="00F61C3B"/>
    <w:rsid w:val="00F61EB0"/>
    <w:rsid w:val="00F64D12"/>
    <w:rsid w:val="00F65E6D"/>
    <w:rsid w:val="00F71F93"/>
    <w:rsid w:val="00F7215B"/>
    <w:rsid w:val="00F764F7"/>
    <w:rsid w:val="00F76671"/>
    <w:rsid w:val="00F81DFB"/>
    <w:rsid w:val="00F82BA5"/>
    <w:rsid w:val="00F840F0"/>
    <w:rsid w:val="00F86F97"/>
    <w:rsid w:val="00F94760"/>
    <w:rsid w:val="00F94ACC"/>
    <w:rsid w:val="00F96F81"/>
    <w:rsid w:val="00F97768"/>
    <w:rsid w:val="00FA32E2"/>
    <w:rsid w:val="00FA585F"/>
    <w:rsid w:val="00FA7370"/>
    <w:rsid w:val="00FB6568"/>
    <w:rsid w:val="00FC0060"/>
    <w:rsid w:val="00FC198C"/>
    <w:rsid w:val="00FC62C3"/>
    <w:rsid w:val="00FC6F10"/>
    <w:rsid w:val="00FD0A24"/>
    <w:rsid w:val="00FD3818"/>
    <w:rsid w:val="00FD3D13"/>
    <w:rsid w:val="00FD6E6C"/>
    <w:rsid w:val="00FD7957"/>
    <w:rsid w:val="00FE109F"/>
    <w:rsid w:val="00FE2037"/>
    <w:rsid w:val="00FF3403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7A0722"/>
  <w15:chartTrackingRefBased/>
  <w15:docId w15:val="{E375D390-E660-4154-8C75-B6634221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B20"/>
    <w:rPr>
      <w:sz w:val="18"/>
      <w:szCs w:val="18"/>
    </w:rPr>
  </w:style>
  <w:style w:type="table" w:styleId="TableGrid">
    <w:name w:val="Table Grid"/>
    <w:basedOn w:val="TableNormal"/>
    <w:uiPriority w:val="59"/>
    <w:rsid w:val="0063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61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8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B2471"/>
    <w:rPr>
      <w:b/>
      <w:bCs/>
    </w:rPr>
  </w:style>
  <w:style w:type="table" w:styleId="GridTable4-Accent5">
    <w:name w:val="Grid Table 4 Accent 5"/>
    <w:basedOn w:val="TableNormal"/>
    <w:uiPriority w:val="49"/>
    <w:rsid w:val="006161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573B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573B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93B2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93B2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">
    <w:name w:val="List Table 2"/>
    <w:basedOn w:val="TableNormal"/>
    <w:uiPriority w:val="47"/>
    <w:rsid w:val="003C50A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201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83019-BA58-4908-A83A-189784F1E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1</TotalTime>
  <Pages>14</Pages>
  <Words>3940</Words>
  <Characters>22463</Characters>
  <Application>Microsoft Office Word</Application>
  <DocSecurity>0</DocSecurity>
  <Lines>187</Lines>
  <Paragraphs>52</Paragraphs>
  <ScaleCrop>false</ScaleCrop>
  <Company/>
  <LinksUpToDate>false</LinksUpToDate>
  <CharactersWithSpaces>2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欣</dc:creator>
  <cp:keywords/>
  <dc:description/>
  <cp:lastModifiedBy>chn off31</cp:lastModifiedBy>
  <cp:revision>928</cp:revision>
  <dcterms:created xsi:type="dcterms:W3CDTF">2020-11-10T03:04:00Z</dcterms:created>
  <dcterms:modified xsi:type="dcterms:W3CDTF">2021-04-10T11:01:00Z</dcterms:modified>
</cp:coreProperties>
</file>